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3ECD" w14:textId="5A1C0B60" w:rsidR="00667B4E" w:rsidRPr="00172A20" w:rsidRDefault="00247B9F" w:rsidP="00667B4E">
      <w:pPr>
        <w:pStyle w:val="NormalWeb"/>
        <w:spacing w:line="480" w:lineRule="auto"/>
        <w:contextualSpacing/>
        <w:jc w:val="both"/>
        <w:rPr>
          <w:rFonts w:eastAsia="Times New Roman Bold"/>
          <w:b/>
          <w:lang w:val="en-US"/>
        </w:rPr>
      </w:pPr>
      <w:r>
        <w:rPr>
          <w:b/>
          <w:lang w:val="en-US"/>
        </w:rPr>
        <w:t>S</w:t>
      </w:r>
      <w:r w:rsidR="00E04C74">
        <w:rPr>
          <w:b/>
          <w:lang w:val="en-US"/>
        </w:rPr>
        <w:t>6</w:t>
      </w:r>
      <w:r>
        <w:rPr>
          <w:b/>
          <w:lang w:val="en-US"/>
        </w:rPr>
        <w:t xml:space="preserve"> </w:t>
      </w:r>
      <w:r w:rsidR="00667B4E" w:rsidRPr="00E038BD">
        <w:rPr>
          <w:b/>
          <w:lang w:val="en-US"/>
        </w:rPr>
        <w:t>Table.</w:t>
      </w:r>
      <w:r w:rsidR="00172A20">
        <w:rPr>
          <w:b/>
          <w:lang w:val="en-US"/>
        </w:rPr>
        <w:t xml:space="preserve"> </w:t>
      </w:r>
      <w:r w:rsidR="00172A20" w:rsidRPr="00E038BD">
        <w:rPr>
          <w:b/>
          <w:lang w:val="en-US"/>
        </w:rPr>
        <w:t>Results of the general multiple regressions</w:t>
      </w:r>
      <w:r w:rsidR="00172A20">
        <w:rPr>
          <w:b/>
          <w:lang w:val="en-US"/>
        </w:rPr>
        <w:t xml:space="preserve"> in DTI and CSD</w:t>
      </w:r>
      <w:r w:rsidR="00172A20" w:rsidRPr="00E038BD">
        <w:rPr>
          <w:b/>
          <w:lang w:val="en-US"/>
        </w:rPr>
        <w:t xml:space="preserve"> examining the relations of LI</w:t>
      </w:r>
      <w:r w:rsidR="0073227E">
        <w:rPr>
          <w:b/>
          <w:vertAlign w:val="subscript"/>
          <w:lang w:val="en-US"/>
        </w:rPr>
        <w:t>abs</w:t>
      </w:r>
      <w:r w:rsidR="00172A20" w:rsidRPr="00E038BD">
        <w:rPr>
          <w:b/>
          <w:lang w:val="en-US"/>
        </w:rPr>
        <w:t xml:space="preserve"> to volumes and FA in DTI</w:t>
      </w:r>
      <w:r w:rsidR="00172A20">
        <w:rPr>
          <w:b/>
          <w:lang w:val="en-US"/>
        </w:rPr>
        <w:t>, and to volumes and HMOA in CSD within handedness groups.</w:t>
      </w: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403"/>
        <w:gridCol w:w="861"/>
        <w:gridCol w:w="861"/>
        <w:gridCol w:w="863"/>
        <w:gridCol w:w="864"/>
        <w:gridCol w:w="1403"/>
        <w:gridCol w:w="862"/>
        <w:gridCol w:w="862"/>
        <w:gridCol w:w="862"/>
        <w:gridCol w:w="864"/>
      </w:tblGrid>
      <w:tr w:rsidR="00F81BCB" w:rsidRPr="001652DC" w14:paraId="0AA2A21C" w14:textId="1985EA46" w:rsidTr="00F81BCB">
        <w:trPr>
          <w:trHeight w:hRule="exact" w:val="284"/>
        </w:trPr>
        <w:tc>
          <w:tcPr>
            <w:tcW w:w="1403" w:type="dxa"/>
            <w:vMerge w:val="restart"/>
          </w:tcPr>
          <w:p w14:paraId="2F7E2786" w14:textId="77777777" w:rsidR="00F81BCB" w:rsidRPr="00E038BD" w:rsidRDefault="00F81BCB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3449" w:type="dxa"/>
            <w:gridSpan w:val="4"/>
          </w:tcPr>
          <w:p w14:paraId="15BF0CA2" w14:textId="6722D768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Model on the DTI data</w:t>
            </w:r>
          </w:p>
        </w:tc>
        <w:tc>
          <w:tcPr>
            <w:tcW w:w="1403" w:type="dxa"/>
            <w:vMerge w:val="restart"/>
          </w:tcPr>
          <w:p w14:paraId="72317F1C" w14:textId="7320CBD0" w:rsidR="00F81BCB" w:rsidRDefault="00F81BCB" w:rsidP="001652DC">
            <w:pPr>
              <w:pStyle w:val="NormalWeb"/>
              <w:contextualSpacing/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3450" w:type="dxa"/>
            <w:gridSpan w:val="4"/>
          </w:tcPr>
          <w:p w14:paraId="56A2DD9A" w14:textId="4A4A0FB8" w:rsidR="00F81BCB" w:rsidRDefault="00F81BCB" w:rsidP="00E8040B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Model on the CSD data</w:t>
            </w:r>
          </w:p>
        </w:tc>
      </w:tr>
      <w:tr w:rsidR="00F81BCB" w:rsidRPr="00E038BD" w14:paraId="0A1C7CCB" w14:textId="411C4F5C" w:rsidTr="00C2413A">
        <w:trPr>
          <w:trHeight w:hRule="exact" w:val="284"/>
        </w:trPr>
        <w:tc>
          <w:tcPr>
            <w:tcW w:w="1403" w:type="dxa"/>
            <w:vMerge/>
          </w:tcPr>
          <w:p w14:paraId="1C31C053" w14:textId="77777777" w:rsidR="00F81BCB" w:rsidRPr="00E038BD" w:rsidRDefault="00F81BCB" w:rsidP="00454F04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861" w:type="dxa"/>
          </w:tcPr>
          <w:p w14:paraId="3BABF3D0" w14:textId="77777777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861" w:type="dxa"/>
          </w:tcPr>
          <w:p w14:paraId="4EB54D3A" w14:textId="77777777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863" w:type="dxa"/>
          </w:tcPr>
          <w:p w14:paraId="1C607BAB" w14:textId="715D82A9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proofErr w:type="gramStart"/>
            <w:r w:rsidRPr="00E038BD">
              <w:rPr>
                <w:b/>
                <w:i/>
                <w:iCs/>
                <w:color w:val="000000"/>
                <w:lang w:val="en-US"/>
              </w:rPr>
              <w:t>t</w:t>
            </w:r>
            <w:r w:rsidRPr="00E038BD">
              <w:rPr>
                <w:b/>
                <w:iCs/>
                <w:color w:val="000000"/>
                <w:lang w:val="en-US"/>
              </w:rPr>
              <w:t>(</w:t>
            </w:r>
            <w:proofErr w:type="gramEnd"/>
            <w:r w:rsidRPr="00E038BD">
              <w:rPr>
                <w:b/>
                <w:iCs/>
                <w:color w:val="000000"/>
                <w:lang w:val="en-US"/>
              </w:rPr>
              <w:t>4</w:t>
            </w:r>
            <w:r>
              <w:rPr>
                <w:b/>
                <w:iCs/>
                <w:color w:val="000000"/>
                <w:lang w:val="en-US"/>
              </w:rPr>
              <w:t>4</w:t>
            </w:r>
            <w:r w:rsidRPr="00E038BD">
              <w:rPr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864" w:type="dxa"/>
          </w:tcPr>
          <w:p w14:paraId="3C75218B" w14:textId="77777777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403" w:type="dxa"/>
            <w:vMerge/>
          </w:tcPr>
          <w:p w14:paraId="761D6445" w14:textId="77777777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609CA1D3" w14:textId="4AA85369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862" w:type="dxa"/>
          </w:tcPr>
          <w:p w14:paraId="73F9181B" w14:textId="3694C321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862" w:type="dxa"/>
          </w:tcPr>
          <w:p w14:paraId="361EB8B3" w14:textId="309EE593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proofErr w:type="gramStart"/>
            <w:r w:rsidRPr="00E038BD">
              <w:rPr>
                <w:b/>
                <w:i/>
                <w:iCs/>
                <w:color w:val="000000"/>
                <w:lang w:val="en-US"/>
              </w:rPr>
              <w:t>t</w:t>
            </w:r>
            <w:r w:rsidRPr="00E038BD">
              <w:rPr>
                <w:b/>
                <w:iCs/>
                <w:color w:val="000000"/>
                <w:lang w:val="en-US"/>
              </w:rPr>
              <w:t>(</w:t>
            </w:r>
            <w:proofErr w:type="gramEnd"/>
            <w:r w:rsidRPr="00E038BD">
              <w:rPr>
                <w:b/>
                <w:iCs/>
                <w:color w:val="000000"/>
                <w:lang w:val="en-US"/>
              </w:rPr>
              <w:t>4</w:t>
            </w:r>
            <w:r>
              <w:rPr>
                <w:b/>
                <w:iCs/>
                <w:color w:val="000000"/>
                <w:lang w:val="en-US"/>
              </w:rPr>
              <w:t>4</w:t>
            </w:r>
            <w:r w:rsidRPr="00E038BD">
              <w:rPr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864" w:type="dxa"/>
          </w:tcPr>
          <w:p w14:paraId="53A06C4A" w14:textId="3EB4E5C5" w:rsidR="00F81BCB" w:rsidRPr="00E038BD" w:rsidRDefault="00F81BCB" w:rsidP="00E8040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p</w:t>
            </w:r>
          </w:p>
        </w:tc>
      </w:tr>
      <w:tr w:rsidR="000B387B" w:rsidRPr="00E038BD" w14:paraId="69130D00" w14:textId="4C6734BD" w:rsidTr="00C2413A">
        <w:trPr>
          <w:trHeight w:hRule="exact" w:val="284"/>
        </w:trPr>
        <w:tc>
          <w:tcPr>
            <w:tcW w:w="1403" w:type="dxa"/>
          </w:tcPr>
          <w:p w14:paraId="01EC3963" w14:textId="77777777" w:rsidR="00454F04" w:rsidRPr="00E038BD" w:rsidRDefault="00454F04" w:rsidP="00454F04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</w:t>
            </w:r>
          </w:p>
        </w:tc>
        <w:tc>
          <w:tcPr>
            <w:tcW w:w="861" w:type="dxa"/>
          </w:tcPr>
          <w:p w14:paraId="5E6242EF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1" w:type="dxa"/>
          </w:tcPr>
          <w:p w14:paraId="7AAEBEF6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3" w:type="dxa"/>
          </w:tcPr>
          <w:p w14:paraId="1CE0E90B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7B590044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2E5F190B" w14:textId="5566DE5B" w:rsidR="00454F04" w:rsidRPr="00C769D4" w:rsidRDefault="008E49FC" w:rsidP="00E8040B">
            <w:pPr>
              <w:pStyle w:val="NormalWeb"/>
              <w:contextualSpacing/>
              <w:jc w:val="center"/>
              <w:rPr>
                <w:b/>
                <w:bCs/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</w:p>
        </w:tc>
        <w:tc>
          <w:tcPr>
            <w:tcW w:w="862" w:type="dxa"/>
          </w:tcPr>
          <w:p w14:paraId="1150816F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588228E9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14684538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7F342F43" w14:textId="77777777" w:rsidR="00454F04" w:rsidRPr="00E038BD" w:rsidRDefault="00454F0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0B387B" w:rsidRPr="00E038BD" w14:paraId="0F7C93DA" w14:textId="100606D8" w:rsidTr="00C2413A">
        <w:trPr>
          <w:trHeight w:hRule="exact" w:val="284"/>
        </w:trPr>
        <w:tc>
          <w:tcPr>
            <w:tcW w:w="1403" w:type="dxa"/>
          </w:tcPr>
          <w:p w14:paraId="1AE6982A" w14:textId="77777777" w:rsidR="008E49FC" w:rsidRPr="00E038BD" w:rsidRDefault="008E49FC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1" w:type="dxa"/>
          </w:tcPr>
          <w:p w14:paraId="1B683610" w14:textId="0AA6FC6C" w:rsidR="008E49FC" w:rsidRPr="00E038BD" w:rsidRDefault="008E49FC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7</w:t>
            </w:r>
          </w:p>
        </w:tc>
        <w:tc>
          <w:tcPr>
            <w:tcW w:w="861" w:type="dxa"/>
          </w:tcPr>
          <w:p w14:paraId="07EEBD23" w14:textId="1EC08FAD" w:rsidR="008E49FC" w:rsidRPr="00E038BD" w:rsidRDefault="008E49FC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</w:t>
            </w:r>
          </w:p>
        </w:tc>
        <w:tc>
          <w:tcPr>
            <w:tcW w:w="863" w:type="dxa"/>
          </w:tcPr>
          <w:p w14:paraId="6CDA9977" w14:textId="54C47C54" w:rsidR="008E49FC" w:rsidRPr="00E038BD" w:rsidRDefault="008E49FC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52</w:t>
            </w:r>
          </w:p>
        </w:tc>
        <w:tc>
          <w:tcPr>
            <w:tcW w:w="864" w:type="dxa"/>
          </w:tcPr>
          <w:p w14:paraId="193E5B73" w14:textId="2198EF30" w:rsidR="008E49FC" w:rsidRPr="00E038BD" w:rsidRDefault="008E49FC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1</w:t>
            </w:r>
          </w:p>
        </w:tc>
        <w:tc>
          <w:tcPr>
            <w:tcW w:w="1403" w:type="dxa"/>
          </w:tcPr>
          <w:p w14:paraId="5241365A" w14:textId="7E1C4C56" w:rsidR="008E49FC" w:rsidRDefault="008E49FC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2" w:type="dxa"/>
          </w:tcPr>
          <w:p w14:paraId="2ACF0924" w14:textId="6EE0EF80" w:rsidR="008E49FC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5</w:t>
            </w:r>
          </w:p>
        </w:tc>
        <w:tc>
          <w:tcPr>
            <w:tcW w:w="862" w:type="dxa"/>
          </w:tcPr>
          <w:p w14:paraId="639E79E0" w14:textId="115FF33F" w:rsidR="008E49FC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6</w:t>
            </w:r>
          </w:p>
        </w:tc>
        <w:tc>
          <w:tcPr>
            <w:tcW w:w="862" w:type="dxa"/>
          </w:tcPr>
          <w:p w14:paraId="51B6715F" w14:textId="131B737B" w:rsidR="008E49FC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3</w:t>
            </w:r>
          </w:p>
        </w:tc>
        <w:tc>
          <w:tcPr>
            <w:tcW w:w="864" w:type="dxa"/>
          </w:tcPr>
          <w:p w14:paraId="5F283209" w14:textId="3CD5C7BE" w:rsidR="008E49FC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7</w:t>
            </w:r>
          </w:p>
        </w:tc>
      </w:tr>
      <w:tr w:rsidR="0076243B" w:rsidRPr="00E038BD" w14:paraId="04C692AD" w14:textId="77777777" w:rsidTr="00C2413A">
        <w:trPr>
          <w:trHeight w:hRule="exact" w:val="284"/>
        </w:trPr>
        <w:tc>
          <w:tcPr>
            <w:tcW w:w="1403" w:type="dxa"/>
          </w:tcPr>
          <w:p w14:paraId="187114C0" w14:textId="5ABBDD62" w:rsidR="0076243B" w:rsidRPr="00E038BD" w:rsidRDefault="0076243B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1" w:type="dxa"/>
          </w:tcPr>
          <w:p w14:paraId="4535C3F8" w14:textId="7C883698" w:rsidR="0076243B" w:rsidRDefault="007B4122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7</w:t>
            </w:r>
          </w:p>
        </w:tc>
        <w:tc>
          <w:tcPr>
            <w:tcW w:w="861" w:type="dxa"/>
          </w:tcPr>
          <w:p w14:paraId="3AABE01A" w14:textId="6D548338" w:rsidR="0076243B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78</w:t>
            </w:r>
          </w:p>
        </w:tc>
        <w:tc>
          <w:tcPr>
            <w:tcW w:w="863" w:type="dxa"/>
          </w:tcPr>
          <w:p w14:paraId="6EC12B92" w14:textId="40564060" w:rsidR="0076243B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4</w:t>
            </w:r>
          </w:p>
        </w:tc>
        <w:tc>
          <w:tcPr>
            <w:tcW w:w="864" w:type="dxa"/>
          </w:tcPr>
          <w:p w14:paraId="03B16FFC" w14:textId="1FBEFD43" w:rsidR="0076243B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5</w:t>
            </w:r>
          </w:p>
        </w:tc>
        <w:tc>
          <w:tcPr>
            <w:tcW w:w="1403" w:type="dxa"/>
          </w:tcPr>
          <w:p w14:paraId="4921D869" w14:textId="7CD38BF8" w:rsidR="0076243B" w:rsidRPr="00E038BD" w:rsidRDefault="0076243B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2" w:type="dxa"/>
          </w:tcPr>
          <w:p w14:paraId="32780106" w14:textId="1142BBE8" w:rsidR="0076243B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1</w:t>
            </w:r>
          </w:p>
        </w:tc>
        <w:tc>
          <w:tcPr>
            <w:tcW w:w="862" w:type="dxa"/>
          </w:tcPr>
          <w:p w14:paraId="40CC0498" w14:textId="42204886" w:rsidR="0076243B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2</w:t>
            </w:r>
          </w:p>
        </w:tc>
        <w:tc>
          <w:tcPr>
            <w:tcW w:w="862" w:type="dxa"/>
          </w:tcPr>
          <w:p w14:paraId="6DD904A5" w14:textId="501702E8" w:rsidR="0076243B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1</w:t>
            </w:r>
          </w:p>
        </w:tc>
        <w:tc>
          <w:tcPr>
            <w:tcW w:w="864" w:type="dxa"/>
          </w:tcPr>
          <w:p w14:paraId="39942E72" w14:textId="1773D997" w:rsidR="0076243B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8</w:t>
            </w:r>
          </w:p>
        </w:tc>
      </w:tr>
      <w:tr w:rsidR="000B387B" w:rsidRPr="00E038BD" w14:paraId="182140AA" w14:textId="24146C05" w:rsidTr="00C2413A">
        <w:trPr>
          <w:trHeight w:hRule="exact" w:val="284"/>
        </w:trPr>
        <w:tc>
          <w:tcPr>
            <w:tcW w:w="1403" w:type="dxa"/>
          </w:tcPr>
          <w:p w14:paraId="3940C11A" w14:textId="6582887B" w:rsidR="008E49FC" w:rsidRPr="00E038BD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8E49FC"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1" w:type="dxa"/>
          </w:tcPr>
          <w:p w14:paraId="043CD10D" w14:textId="133CD5D7" w:rsidR="008E49FC" w:rsidRPr="00E038BD" w:rsidRDefault="00492244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1.29</w:t>
            </w:r>
          </w:p>
        </w:tc>
        <w:tc>
          <w:tcPr>
            <w:tcW w:w="861" w:type="dxa"/>
          </w:tcPr>
          <w:p w14:paraId="2C2C8197" w14:textId="0C50A7ED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4.06</w:t>
            </w:r>
          </w:p>
        </w:tc>
        <w:tc>
          <w:tcPr>
            <w:tcW w:w="863" w:type="dxa"/>
          </w:tcPr>
          <w:p w14:paraId="42745B97" w14:textId="1DFB1195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80</w:t>
            </w:r>
          </w:p>
        </w:tc>
        <w:tc>
          <w:tcPr>
            <w:tcW w:w="864" w:type="dxa"/>
          </w:tcPr>
          <w:p w14:paraId="04EA929D" w14:textId="6CB84A7A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3</w:t>
            </w:r>
          </w:p>
        </w:tc>
        <w:tc>
          <w:tcPr>
            <w:tcW w:w="1403" w:type="dxa"/>
          </w:tcPr>
          <w:p w14:paraId="3E80D31C" w14:textId="35A221C2" w:rsidR="008E49FC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8E49FC"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2" w:type="dxa"/>
          </w:tcPr>
          <w:p w14:paraId="6F2FA419" w14:textId="44E85D78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0</w:t>
            </w:r>
          </w:p>
        </w:tc>
        <w:tc>
          <w:tcPr>
            <w:tcW w:w="862" w:type="dxa"/>
          </w:tcPr>
          <w:p w14:paraId="11B74580" w14:textId="22D67B31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4</w:t>
            </w:r>
          </w:p>
        </w:tc>
        <w:tc>
          <w:tcPr>
            <w:tcW w:w="862" w:type="dxa"/>
          </w:tcPr>
          <w:p w14:paraId="3EF20110" w14:textId="50C3CEF3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1</w:t>
            </w:r>
          </w:p>
        </w:tc>
        <w:tc>
          <w:tcPr>
            <w:tcW w:w="864" w:type="dxa"/>
          </w:tcPr>
          <w:p w14:paraId="651F9A2D" w14:textId="5521E402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7</w:t>
            </w:r>
          </w:p>
        </w:tc>
      </w:tr>
      <w:tr w:rsidR="000B387B" w:rsidRPr="00E038BD" w14:paraId="5F04C56A" w14:textId="086AA89C" w:rsidTr="00C2413A">
        <w:trPr>
          <w:trHeight w:hRule="exact" w:val="284"/>
        </w:trPr>
        <w:tc>
          <w:tcPr>
            <w:tcW w:w="1403" w:type="dxa"/>
          </w:tcPr>
          <w:p w14:paraId="4EBA6D02" w14:textId="6FA387A2" w:rsidR="008E49FC" w:rsidRPr="00E038BD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Volume</w:t>
            </w:r>
            <w:proofErr w:type="gramEnd"/>
          </w:p>
        </w:tc>
        <w:tc>
          <w:tcPr>
            <w:tcW w:w="861" w:type="dxa"/>
          </w:tcPr>
          <w:p w14:paraId="60F4C8DB" w14:textId="0F46344A" w:rsidR="008E49FC" w:rsidRPr="00E038BD" w:rsidRDefault="00492244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73</w:t>
            </w:r>
          </w:p>
        </w:tc>
        <w:tc>
          <w:tcPr>
            <w:tcW w:w="861" w:type="dxa"/>
          </w:tcPr>
          <w:p w14:paraId="29CA5F50" w14:textId="733A7338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7.02</w:t>
            </w:r>
          </w:p>
        </w:tc>
        <w:tc>
          <w:tcPr>
            <w:tcW w:w="863" w:type="dxa"/>
          </w:tcPr>
          <w:p w14:paraId="53B74D2A" w14:textId="2B19949C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4</w:t>
            </w:r>
          </w:p>
        </w:tc>
        <w:tc>
          <w:tcPr>
            <w:tcW w:w="864" w:type="dxa"/>
          </w:tcPr>
          <w:p w14:paraId="3A181A93" w14:textId="370F207E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0</w:t>
            </w:r>
          </w:p>
        </w:tc>
        <w:tc>
          <w:tcPr>
            <w:tcW w:w="1403" w:type="dxa"/>
          </w:tcPr>
          <w:p w14:paraId="7ED33099" w14:textId="1D66D83C" w:rsidR="008E49FC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Volume</w:t>
            </w:r>
            <w:proofErr w:type="gramEnd"/>
          </w:p>
        </w:tc>
        <w:tc>
          <w:tcPr>
            <w:tcW w:w="862" w:type="dxa"/>
          </w:tcPr>
          <w:p w14:paraId="06FC6C2D" w14:textId="49258676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47</w:t>
            </w:r>
          </w:p>
        </w:tc>
        <w:tc>
          <w:tcPr>
            <w:tcW w:w="862" w:type="dxa"/>
          </w:tcPr>
          <w:p w14:paraId="1CCEA0F0" w14:textId="1801CFD9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17</w:t>
            </w:r>
          </w:p>
        </w:tc>
        <w:tc>
          <w:tcPr>
            <w:tcW w:w="862" w:type="dxa"/>
          </w:tcPr>
          <w:p w14:paraId="3E00DF92" w14:textId="4D5C9854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25</w:t>
            </w:r>
          </w:p>
        </w:tc>
        <w:tc>
          <w:tcPr>
            <w:tcW w:w="864" w:type="dxa"/>
          </w:tcPr>
          <w:p w14:paraId="428DA959" w14:textId="33265025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2</w:t>
            </w:r>
          </w:p>
        </w:tc>
      </w:tr>
      <w:tr w:rsidR="000B387B" w:rsidRPr="00E038BD" w14:paraId="544E3325" w14:textId="4FA695D8" w:rsidTr="00C2413A">
        <w:trPr>
          <w:trHeight w:hRule="exact" w:val="284"/>
        </w:trPr>
        <w:tc>
          <w:tcPr>
            <w:tcW w:w="1403" w:type="dxa"/>
          </w:tcPr>
          <w:p w14:paraId="1AD7D669" w14:textId="1C13EABF" w:rsidR="008E49FC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FA</w:t>
            </w:r>
            <w:proofErr w:type="gramEnd"/>
          </w:p>
        </w:tc>
        <w:tc>
          <w:tcPr>
            <w:tcW w:w="861" w:type="dxa"/>
          </w:tcPr>
          <w:p w14:paraId="65493E07" w14:textId="44D67C49" w:rsidR="008E49FC" w:rsidRPr="00E038BD" w:rsidRDefault="00492244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27</w:t>
            </w:r>
          </w:p>
        </w:tc>
        <w:tc>
          <w:tcPr>
            <w:tcW w:w="861" w:type="dxa"/>
          </w:tcPr>
          <w:p w14:paraId="45DD821C" w14:textId="1757748C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9</w:t>
            </w:r>
          </w:p>
        </w:tc>
        <w:tc>
          <w:tcPr>
            <w:tcW w:w="863" w:type="dxa"/>
          </w:tcPr>
          <w:p w14:paraId="5DD557C4" w14:textId="6F40DACC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9</w:t>
            </w:r>
          </w:p>
        </w:tc>
        <w:tc>
          <w:tcPr>
            <w:tcW w:w="864" w:type="dxa"/>
          </w:tcPr>
          <w:p w14:paraId="5C94F41C" w14:textId="58C3E7DA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1403" w:type="dxa"/>
          </w:tcPr>
          <w:p w14:paraId="44CF697E" w14:textId="559012F0" w:rsidR="008E49FC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5C76CE">
              <w:rPr>
                <w:iCs/>
                <w:color w:val="000000"/>
                <w:lang w:val="en-US"/>
              </w:rPr>
              <w:t>HMOA</w:t>
            </w:r>
            <w:proofErr w:type="gramEnd"/>
          </w:p>
        </w:tc>
        <w:tc>
          <w:tcPr>
            <w:tcW w:w="862" w:type="dxa"/>
          </w:tcPr>
          <w:p w14:paraId="640EE16F" w14:textId="198F5C9C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25</w:t>
            </w:r>
          </w:p>
        </w:tc>
        <w:tc>
          <w:tcPr>
            <w:tcW w:w="862" w:type="dxa"/>
          </w:tcPr>
          <w:p w14:paraId="29EB5749" w14:textId="1DF153E5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1.27</w:t>
            </w:r>
          </w:p>
        </w:tc>
        <w:tc>
          <w:tcPr>
            <w:tcW w:w="862" w:type="dxa"/>
          </w:tcPr>
          <w:p w14:paraId="44805DF1" w14:textId="702A9679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7</w:t>
            </w:r>
          </w:p>
        </w:tc>
        <w:tc>
          <w:tcPr>
            <w:tcW w:w="864" w:type="dxa"/>
          </w:tcPr>
          <w:p w14:paraId="0BA0B8E7" w14:textId="17F24348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4</w:t>
            </w:r>
          </w:p>
        </w:tc>
      </w:tr>
      <w:tr w:rsidR="000B387B" w:rsidRPr="00E038BD" w14:paraId="15C25D16" w14:textId="2FE21AEF" w:rsidTr="00C2413A">
        <w:trPr>
          <w:trHeight w:hRule="exact" w:val="284"/>
        </w:trPr>
        <w:tc>
          <w:tcPr>
            <w:tcW w:w="1403" w:type="dxa"/>
          </w:tcPr>
          <w:p w14:paraId="570CEF6D" w14:textId="75507F73" w:rsidR="008E49FC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FA</w:t>
            </w:r>
            <w:proofErr w:type="gramEnd"/>
          </w:p>
        </w:tc>
        <w:tc>
          <w:tcPr>
            <w:tcW w:w="861" w:type="dxa"/>
          </w:tcPr>
          <w:p w14:paraId="264A1266" w14:textId="1A12A3E7" w:rsidR="008E49FC" w:rsidRPr="00E038BD" w:rsidRDefault="00492244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82</w:t>
            </w:r>
          </w:p>
        </w:tc>
        <w:tc>
          <w:tcPr>
            <w:tcW w:w="861" w:type="dxa"/>
          </w:tcPr>
          <w:p w14:paraId="02B098D1" w14:textId="4D190C0B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79</w:t>
            </w:r>
          </w:p>
        </w:tc>
        <w:tc>
          <w:tcPr>
            <w:tcW w:w="863" w:type="dxa"/>
          </w:tcPr>
          <w:p w14:paraId="4BE34186" w14:textId="6288FF12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65</w:t>
            </w:r>
          </w:p>
        </w:tc>
        <w:tc>
          <w:tcPr>
            <w:tcW w:w="864" w:type="dxa"/>
          </w:tcPr>
          <w:p w14:paraId="685582FA" w14:textId="72E213A7" w:rsidR="008E49FC" w:rsidRPr="00E038BD" w:rsidRDefault="00492244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.52</w:t>
            </w:r>
          </w:p>
        </w:tc>
        <w:tc>
          <w:tcPr>
            <w:tcW w:w="1403" w:type="dxa"/>
          </w:tcPr>
          <w:p w14:paraId="10301254" w14:textId="34578BCB" w:rsidR="008E49FC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5C76CE">
              <w:rPr>
                <w:iCs/>
                <w:color w:val="000000"/>
                <w:lang w:val="en-US"/>
              </w:rPr>
              <w:t>HMOA</w:t>
            </w:r>
            <w:proofErr w:type="gramEnd"/>
          </w:p>
        </w:tc>
        <w:tc>
          <w:tcPr>
            <w:tcW w:w="862" w:type="dxa"/>
          </w:tcPr>
          <w:p w14:paraId="1F3BC947" w14:textId="092C7B27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5.21</w:t>
            </w:r>
          </w:p>
        </w:tc>
        <w:tc>
          <w:tcPr>
            <w:tcW w:w="862" w:type="dxa"/>
          </w:tcPr>
          <w:p w14:paraId="53A57B70" w14:textId="7F7550F8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5.5</w:t>
            </w:r>
          </w:p>
        </w:tc>
        <w:tc>
          <w:tcPr>
            <w:tcW w:w="862" w:type="dxa"/>
          </w:tcPr>
          <w:p w14:paraId="0E7D5EF1" w14:textId="69CAEA5D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4</w:t>
            </w:r>
          </w:p>
        </w:tc>
        <w:tc>
          <w:tcPr>
            <w:tcW w:w="864" w:type="dxa"/>
          </w:tcPr>
          <w:p w14:paraId="7AB00290" w14:textId="6EA9AF58" w:rsidR="008E49FC" w:rsidRPr="00E038BD" w:rsidRDefault="00FE734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4</w:t>
            </w:r>
          </w:p>
        </w:tc>
      </w:tr>
      <w:tr w:rsidR="005C76CE" w:rsidRPr="00E038BD" w14:paraId="2C9246AB" w14:textId="68AF81EE" w:rsidTr="00C2413A">
        <w:trPr>
          <w:trHeight w:hRule="exact" w:val="284"/>
        </w:trPr>
        <w:tc>
          <w:tcPr>
            <w:tcW w:w="1403" w:type="dxa"/>
          </w:tcPr>
          <w:p w14:paraId="55166B51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</w:t>
            </w:r>
          </w:p>
        </w:tc>
        <w:tc>
          <w:tcPr>
            <w:tcW w:w="861" w:type="dxa"/>
          </w:tcPr>
          <w:p w14:paraId="581FED46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1" w:type="dxa"/>
          </w:tcPr>
          <w:p w14:paraId="5BDE7104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3" w:type="dxa"/>
          </w:tcPr>
          <w:p w14:paraId="7FA29771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1B98C6F5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301883EB" w14:textId="0D49C0D5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862" w:type="dxa"/>
          </w:tcPr>
          <w:p w14:paraId="37899CE6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3554E4D1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14DB07C9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31C6660A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3566390F" w14:textId="23455411" w:rsidTr="00C2413A">
        <w:trPr>
          <w:trHeight w:hRule="exact" w:val="284"/>
        </w:trPr>
        <w:tc>
          <w:tcPr>
            <w:tcW w:w="1403" w:type="dxa"/>
          </w:tcPr>
          <w:p w14:paraId="281DCF69" w14:textId="04E3DCDA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1" w:type="dxa"/>
          </w:tcPr>
          <w:p w14:paraId="1AAABC66" w14:textId="620E1C36" w:rsidR="005C76CE" w:rsidRPr="00E038BD" w:rsidRDefault="001466C1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9</w:t>
            </w:r>
          </w:p>
        </w:tc>
        <w:tc>
          <w:tcPr>
            <w:tcW w:w="861" w:type="dxa"/>
          </w:tcPr>
          <w:p w14:paraId="230A52F3" w14:textId="5588F9C5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8</w:t>
            </w:r>
          </w:p>
        </w:tc>
        <w:tc>
          <w:tcPr>
            <w:tcW w:w="863" w:type="dxa"/>
          </w:tcPr>
          <w:p w14:paraId="5E1CE91A" w14:textId="08C5DC0B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27</w:t>
            </w:r>
          </w:p>
        </w:tc>
        <w:tc>
          <w:tcPr>
            <w:tcW w:w="864" w:type="dxa"/>
          </w:tcPr>
          <w:p w14:paraId="16276676" w14:textId="60FD2973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9</w:t>
            </w:r>
          </w:p>
        </w:tc>
        <w:tc>
          <w:tcPr>
            <w:tcW w:w="1403" w:type="dxa"/>
          </w:tcPr>
          <w:p w14:paraId="35B6E020" w14:textId="5D1E61FE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2" w:type="dxa"/>
          </w:tcPr>
          <w:p w14:paraId="43C0FE32" w14:textId="61753B07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9</w:t>
            </w:r>
          </w:p>
        </w:tc>
        <w:tc>
          <w:tcPr>
            <w:tcW w:w="862" w:type="dxa"/>
          </w:tcPr>
          <w:p w14:paraId="5DE4A472" w14:textId="67C52054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9</w:t>
            </w:r>
          </w:p>
        </w:tc>
        <w:tc>
          <w:tcPr>
            <w:tcW w:w="862" w:type="dxa"/>
          </w:tcPr>
          <w:p w14:paraId="278592EA" w14:textId="6A9B70C9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9</w:t>
            </w:r>
          </w:p>
        </w:tc>
        <w:tc>
          <w:tcPr>
            <w:tcW w:w="864" w:type="dxa"/>
          </w:tcPr>
          <w:p w14:paraId="4A61EB41" w14:textId="4C1C8457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3</w:t>
            </w:r>
          </w:p>
        </w:tc>
      </w:tr>
      <w:tr w:rsidR="005C76CE" w:rsidRPr="00E038BD" w14:paraId="3958B6C0" w14:textId="298B0B0F" w:rsidTr="00C2413A">
        <w:trPr>
          <w:trHeight w:hRule="exact" w:val="284"/>
        </w:trPr>
        <w:tc>
          <w:tcPr>
            <w:tcW w:w="1403" w:type="dxa"/>
          </w:tcPr>
          <w:p w14:paraId="02ADD4B6" w14:textId="61E883E2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1" w:type="dxa"/>
          </w:tcPr>
          <w:p w14:paraId="61C5F247" w14:textId="50F8206D" w:rsidR="005C76CE" w:rsidRPr="00E038BD" w:rsidRDefault="001466C1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2</w:t>
            </w:r>
          </w:p>
        </w:tc>
        <w:tc>
          <w:tcPr>
            <w:tcW w:w="861" w:type="dxa"/>
          </w:tcPr>
          <w:p w14:paraId="01EC756D" w14:textId="7892881F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62</w:t>
            </w:r>
          </w:p>
        </w:tc>
        <w:tc>
          <w:tcPr>
            <w:tcW w:w="863" w:type="dxa"/>
          </w:tcPr>
          <w:p w14:paraId="676182BA" w14:textId="17531311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5</w:t>
            </w:r>
          </w:p>
        </w:tc>
        <w:tc>
          <w:tcPr>
            <w:tcW w:w="864" w:type="dxa"/>
          </w:tcPr>
          <w:p w14:paraId="22E11941" w14:textId="6C718C66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1403" w:type="dxa"/>
          </w:tcPr>
          <w:p w14:paraId="56340E3F" w14:textId="71A2351F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2" w:type="dxa"/>
          </w:tcPr>
          <w:p w14:paraId="261371E3" w14:textId="2D9C7356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5</w:t>
            </w:r>
          </w:p>
        </w:tc>
        <w:tc>
          <w:tcPr>
            <w:tcW w:w="862" w:type="dxa"/>
          </w:tcPr>
          <w:p w14:paraId="5304D3A0" w14:textId="74C112A9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2</w:t>
            </w:r>
          </w:p>
        </w:tc>
        <w:tc>
          <w:tcPr>
            <w:tcW w:w="862" w:type="dxa"/>
          </w:tcPr>
          <w:p w14:paraId="7B3789DF" w14:textId="3EA7E451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2</w:t>
            </w:r>
          </w:p>
        </w:tc>
        <w:tc>
          <w:tcPr>
            <w:tcW w:w="864" w:type="dxa"/>
          </w:tcPr>
          <w:p w14:paraId="1CB12DAB" w14:textId="61EDC708" w:rsidR="005C76CE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3</w:t>
            </w:r>
          </w:p>
        </w:tc>
      </w:tr>
      <w:tr w:rsidR="007B4122" w:rsidRPr="00E038BD" w14:paraId="6BC99180" w14:textId="5431C420" w:rsidTr="00C2413A">
        <w:trPr>
          <w:trHeight w:hRule="exact" w:val="284"/>
        </w:trPr>
        <w:tc>
          <w:tcPr>
            <w:tcW w:w="1403" w:type="dxa"/>
          </w:tcPr>
          <w:p w14:paraId="1B67A3EE" w14:textId="168D1C74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1" w:type="dxa"/>
          </w:tcPr>
          <w:p w14:paraId="720897DB" w14:textId="0799A670" w:rsidR="007B4122" w:rsidRPr="00E038BD" w:rsidRDefault="001466C1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.56</w:t>
            </w:r>
          </w:p>
        </w:tc>
        <w:tc>
          <w:tcPr>
            <w:tcW w:w="861" w:type="dxa"/>
          </w:tcPr>
          <w:p w14:paraId="4EB6A7D1" w14:textId="3D90427A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7.1</w:t>
            </w:r>
          </w:p>
        </w:tc>
        <w:tc>
          <w:tcPr>
            <w:tcW w:w="863" w:type="dxa"/>
          </w:tcPr>
          <w:p w14:paraId="5050CF1F" w14:textId="7A973B4F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96</w:t>
            </w:r>
          </w:p>
        </w:tc>
        <w:tc>
          <w:tcPr>
            <w:tcW w:w="864" w:type="dxa"/>
          </w:tcPr>
          <w:p w14:paraId="4726BC11" w14:textId="25DA4DA9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6</w:t>
            </w:r>
          </w:p>
        </w:tc>
        <w:tc>
          <w:tcPr>
            <w:tcW w:w="1403" w:type="dxa"/>
          </w:tcPr>
          <w:p w14:paraId="143DD2A6" w14:textId="34B6D0B2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2" w:type="dxa"/>
          </w:tcPr>
          <w:p w14:paraId="22C6E7AC" w14:textId="380A9037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2.24</w:t>
            </w:r>
          </w:p>
        </w:tc>
        <w:tc>
          <w:tcPr>
            <w:tcW w:w="862" w:type="dxa"/>
          </w:tcPr>
          <w:p w14:paraId="43B28242" w14:textId="222B103C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55</w:t>
            </w:r>
          </w:p>
        </w:tc>
        <w:tc>
          <w:tcPr>
            <w:tcW w:w="862" w:type="dxa"/>
          </w:tcPr>
          <w:p w14:paraId="323BF079" w14:textId="7FC0AAB4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44</w:t>
            </w:r>
          </w:p>
        </w:tc>
        <w:tc>
          <w:tcPr>
            <w:tcW w:w="864" w:type="dxa"/>
          </w:tcPr>
          <w:p w14:paraId="40852B46" w14:textId="6237F267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01</w:t>
            </w:r>
            <w:r w:rsidRPr="001466C1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</w:tr>
      <w:tr w:rsidR="007B4122" w:rsidRPr="00E038BD" w14:paraId="00A76305" w14:textId="4FD9E3B0" w:rsidTr="00C2413A">
        <w:trPr>
          <w:trHeight w:hRule="exact" w:val="284"/>
        </w:trPr>
        <w:tc>
          <w:tcPr>
            <w:tcW w:w="1403" w:type="dxa"/>
          </w:tcPr>
          <w:p w14:paraId="2EDFCB38" w14:textId="32ACDBD0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1" w:type="dxa"/>
          </w:tcPr>
          <w:p w14:paraId="5A83F696" w14:textId="19A3A4D8" w:rsidR="007B4122" w:rsidRPr="00E038BD" w:rsidRDefault="001466C1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46</w:t>
            </w:r>
          </w:p>
        </w:tc>
        <w:tc>
          <w:tcPr>
            <w:tcW w:w="861" w:type="dxa"/>
          </w:tcPr>
          <w:p w14:paraId="1397D121" w14:textId="77811BCB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5.42</w:t>
            </w:r>
          </w:p>
        </w:tc>
        <w:tc>
          <w:tcPr>
            <w:tcW w:w="863" w:type="dxa"/>
          </w:tcPr>
          <w:p w14:paraId="423EA366" w14:textId="30E3870B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09</w:t>
            </w:r>
          </w:p>
        </w:tc>
        <w:tc>
          <w:tcPr>
            <w:tcW w:w="864" w:type="dxa"/>
          </w:tcPr>
          <w:p w14:paraId="780F53AC" w14:textId="08D7BBB3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2</w:t>
            </w:r>
          </w:p>
        </w:tc>
        <w:tc>
          <w:tcPr>
            <w:tcW w:w="1403" w:type="dxa"/>
          </w:tcPr>
          <w:p w14:paraId="7500A6CF" w14:textId="61B581D1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2" w:type="dxa"/>
          </w:tcPr>
          <w:p w14:paraId="350C452B" w14:textId="1EBEA456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1</w:t>
            </w:r>
          </w:p>
        </w:tc>
        <w:tc>
          <w:tcPr>
            <w:tcW w:w="862" w:type="dxa"/>
          </w:tcPr>
          <w:p w14:paraId="32C640BD" w14:textId="75EAD0DE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49</w:t>
            </w:r>
          </w:p>
        </w:tc>
        <w:tc>
          <w:tcPr>
            <w:tcW w:w="862" w:type="dxa"/>
          </w:tcPr>
          <w:p w14:paraId="7AAE5C63" w14:textId="24A828F5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5</w:t>
            </w:r>
          </w:p>
        </w:tc>
        <w:tc>
          <w:tcPr>
            <w:tcW w:w="864" w:type="dxa"/>
          </w:tcPr>
          <w:p w14:paraId="0E1B37FB" w14:textId="013825FC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6</w:t>
            </w:r>
          </w:p>
        </w:tc>
      </w:tr>
      <w:tr w:rsidR="007B4122" w:rsidRPr="00E038BD" w14:paraId="4F1B7F4A" w14:textId="453F4EF5" w:rsidTr="00C2413A">
        <w:trPr>
          <w:trHeight w:hRule="exact" w:val="284"/>
        </w:trPr>
        <w:tc>
          <w:tcPr>
            <w:tcW w:w="1403" w:type="dxa"/>
          </w:tcPr>
          <w:p w14:paraId="14FD07FA" w14:textId="4DF19417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61" w:type="dxa"/>
          </w:tcPr>
          <w:p w14:paraId="4A27C46E" w14:textId="18BD5745" w:rsidR="007B4122" w:rsidRPr="00E038BD" w:rsidRDefault="001466C1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</w:t>
            </w:r>
          </w:p>
        </w:tc>
        <w:tc>
          <w:tcPr>
            <w:tcW w:w="861" w:type="dxa"/>
          </w:tcPr>
          <w:p w14:paraId="72A79C28" w14:textId="56C45ED6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15</w:t>
            </w:r>
          </w:p>
        </w:tc>
        <w:tc>
          <w:tcPr>
            <w:tcW w:w="863" w:type="dxa"/>
          </w:tcPr>
          <w:p w14:paraId="231E8F76" w14:textId="6A058E2E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864" w:type="dxa"/>
          </w:tcPr>
          <w:p w14:paraId="66726F1E" w14:textId="61022A48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</w:t>
            </w:r>
          </w:p>
        </w:tc>
        <w:tc>
          <w:tcPr>
            <w:tcW w:w="1403" w:type="dxa"/>
          </w:tcPr>
          <w:p w14:paraId="28C4DE61" w14:textId="038D0862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62" w:type="dxa"/>
          </w:tcPr>
          <w:p w14:paraId="2393ECC2" w14:textId="309DC1CF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1.27</w:t>
            </w:r>
          </w:p>
        </w:tc>
        <w:tc>
          <w:tcPr>
            <w:tcW w:w="862" w:type="dxa"/>
          </w:tcPr>
          <w:p w14:paraId="7CEE86D2" w14:textId="1EAF64E7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5.17</w:t>
            </w:r>
          </w:p>
        </w:tc>
        <w:tc>
          <w:tcPr>
            <w:tcW w:w="862" w:type="dxa"/>
          </w:tcPr>
          <w:p w14:paraId="65B716E8" w14:textId="1EF14FE3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74</w:t>
            </w:r>
          </w:p>
        </w:tc>
        <w:tc>
          <w:tcPr>
            <w:tcW w:w="864" w:type="dxa"/>
          </w:tcPr>
          <w:p w14:paraId="3BF69C6C" w14:textId="5F2776C4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6</w:t>
            </w:r>
          </w:p>
        </w:tc>
      </w:tr>
      <w:tr w:rsidR="007B4122" w:rsidRPr="00E038BD" w14:paraId="40B390FF" w14:textId="7EDBA26A" w:rsidTr="00C2413A">
        <w:trPr>
          <w:trHeight w:hRule="exact" w:val="284"/>
        </w:trPr>
        <w:tc>
          <w:tcPr>
            <w:tcW w:w="1403" w:type="dxa"/>
          </w:tcPr>
          <w:p w14:paraId="6CEF12F8" w14:textId="56CE4217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61" w:type="dxa"/>
          </w:tcPr>
          <w:p w14:paraId="2AB7B32C" w14:textId="7BE5710B" w:rsidR="007B4122" w:rsidRPr="00E038BD" w:rsidRDefault="001466C1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.15</w:t>
            </w:r>
          </w:p>
        </w:tc>
        <w:tc>
          <w:tcPr>
            <w:tcW w:w="861" w:type="dxa"/>
          </w:tcPr>
          <w:p w14:paraId="64617B38" w14:textId="519FD011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21</w:t>
            </w:r>
          </w:p>
        </w:tc>
        <w:tc>
          <w:tcPr>
            <w:tcW w:w="863" w:type="dxa"/>
          </w:tcPr>
          <w:p w14:paraId="0AC10430" w14:textId="00676379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98</w:t>
            </w:r>
          </w:p>
        </w:tc>
        <w:tc>
          <w:tcPr>
            <w:tcW w:w="864" w:type="dxa"/>
          </w:tcPr>
          <w:p w14:paraId="29CA6E0B" w14:textId="5D0EF061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3</w:t>
            </w:r>
          </w:p>
        </w:tc>
        <w:tc>
          <w:tcPr>
            <w:tcW w:w="1403" w:type="dxa"/>
          </w:tcPr>
          <w:p w14:paraId="4AF2ABC7" w14:textId="63A60377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62" w:type="dxa"/>
          </w:tcPr>
          <w:p w14:paraId="5AB4C117" w14:textId="4C5F571C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6.4</w:t>
            </w:r>
          </w:p>
        </w:tc>
        <w:tc>
          <w:tcPr>
            <w:tcW w:w="862" w:type="dxa"/>
          </w:tcPr>
          <w:p w14:paraId="63607A5A" w14:textId="754CCE7E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6.16</w:t>
            </w:r>
          </w:p>
        </w:tc>
        <w:tc>
          <w:tcPr>
            <w:tcW w:w="862" w:type="dxa"/>
          </w:tcPr>
          <w:p w14:paraId="0742B739" w14:textId="6EF9D56F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40</w:t>
            </w:r>
          </w:p>
        </w:tc>
        <w:tc>
          <w:tcPr>
            <w:tcW w:w="864" w:type="dxa"/>
          </w:tcPr>
          <w:p w14:paraId="257BC818" w14:textId="53B2E97C" w:rsidR="007B4122" w:rsidRPr="00E038BD" w:rsidRDefault="001466C1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9</w:t>
            </w:r>
          </w:p>
        </w:tc>
      </w:tr>
      <w:tr w:rsidR="005C76CE" w:rsidRPr="00E038BD" w14:paraId="01C31B3B" w14:textId="45A1D93C" w:rsidTr="00C2413A">
        <w:trPr>
          <w:trHeight w:hRule="exact" w:val="284"/>
        </w:trPr>
        <w:tc>
          <w:tcPr>
            <w:tcW w:w="1403" w:type="dxa"/>
          </w:tcPr>
          <w:p w14:paraId="308E7A1A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I</w:t>
            </w:r>
          </w:p>
        </w:tc>
        <w:tc>
          <w:tcPr>
            <w:tcW w:w="861" w:type="dxa"/>
          </w:tcPr>
          <w:p w14:paraId="64EF15A1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1" w:type="dxa"/>
          </w:tcPr>
          <w:p w14:paraId="431DB331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3" w:type="dxa"/>
          </w:tcPr>
          <w:p w14:paraId="65703DF5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1E05D412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6D17AA03" w14:textId="2842F24F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862" w:type="dxa"/>
          </w:tcPr>
          <w:p w14:paraId="3FE21F6A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60DBF5C1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716FDB8E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6B46CCBF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6495D863" w14:textId="1629A676" w:rsidTr="00C2413A">
        <w:trPr>
          <w:trHeight w:hRule="exact" w:val="284"/>
        </w:trPr>
        <w:tc>
          <w:tcPr>
            <w:tcW w:w="1403" w:type="dxa"/>
          </w:tcPr>
          <w:p w14:paraId="2F70F18C" w14:textId="508D11C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1" w:type="dxa"/>
          </w:tcPr>
          <w:p w14:paraId="1AEF6539" w14:textId="30AA2BA7" w:rsidR="005C76CE" w:rsidRPr="00E038BD" w:rsidRDefault="006F4FA9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9</w:t>
            </w:r>
          </w:p>
        </w:tc>
        <w:tc>
          <w:tcPr>
            <w:tcW w:w="861" w:type="dxa"/>
          </w:tcPr>
          <w:p w14:paraId="6D0AFB9E" w14:textId="25835138" w:rsidR="005C76CE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72</w:t>
            </w:r>
          </w:p>
        </w:tc>
        <w:tc>
          <w:tcPr>
            <w:tcW w:w="863" w:type="dxa"/>
          </w:tcPr>
          <w:p w14:paraId="5963DA47" w14:textId="5F2BFF52" w:rsidR="005C76CE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46</w:t>
            </w:r>
          </w:p>
        </w:tc>
        <w:tc>
          <w:tcPr>
            <w:tcW w:w="864" w:type="dxa"/>
          </w:tcPr>
          <w:p w14:paraId="66B9B5A0" w14:textId="209A1BD3" w:rsidR="005C76CE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5</w:t>
            </w:r>
          </w:p>
        </w:tc>
        <w:tc>
          <w:tcPr>
            <w:tcW w:w="1403" w:type="dxa"/>
          </w:tcPr>
          <w:p w14:paraId="56E3C612" w14:textId="229FA78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2" w:type="dxa"/>
          </w:tcPr>
          <w:p w14:paraId="7B328C22" w14:textId="6EC6879F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4</w:t>
            </w:r>
          </w:p>
        </w:tc>
        <w:tc>
          <w:tcPr>
            <w:tcW w:w="862" w:type="dxa"/>
          </w:tcPr>
          <w:p w14:paraId="5D36EE42" w14:textId="461C9BF7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1</w:t>
            </w:r>
          </w:p>
        </w:tc>
        <w:tc>
          <w:tcPr>
            <w:tcW w:w="862" w:type="dxa"/>
          </w:tcPr>
          <w:p w14:paraId="1F5F4833" w14:textId="59D09970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26</w:t>
            </w:r>
          </w:p>
        </w:tc>
        <w:tc>
          <w:tcPr>
            <w:tcW w:w="864" w:type="dxa"/>
          </w:tcPr>
          <w:p w14:paraId="2561876C" w14:textId="4D2AD2F8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1</w:t>
            </w:r>
          </w:p>
        </w:tc>
      </w:tr>
      <w:tr w:rsidR="005C76CE" w:rsidRPr="00E038BD" w14:paraId="4D87C58B" w14:textId="29950B3C" w:rsidTr="00C2413A">
        <w:trPr>
          <w:trHeight w:hRule="exact" w:val="284"/>
        </w:trPr>
        <w:tc>
          <w:tcPr>
            <w:tcW w:w="1403" w:type="dxa"/>
          </w:tcPr>
          <w:p w14:paraId="34F86466" w14:textId="1DA79FE3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1" w:type="dxa"/>
          </w:tcPr>
          <w:p w14:paraId="38307F37" w14:textId="2DCF0893" w:rsidR="005C76CE" w:rsidRPr="00E038BD" w:rsidRDefault="006F4FA9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7</w:t>
            </w:r>
          </w:p>
        </w:tc>
        <w:tc>
          <w:tcPr>
            <w:tcW w:w="861" w:type="dxa"/>
          </w:tcPr>
          <w:p w14:paraId="378D2983" w14:textId="07CE1C95" w:rsidR="005C76CE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84</w:t>
            </w:r>
          </w:p>
        </w:tc>
        <w:tc>
          <w:tcPr>
            <w:tcW w:w="863" w:type="dxa"/>
          </w:tcPr>
          <w:p w14:paraId="3D7E59D6" w14:textId="47E4EA20" w:rsidR="005C76CE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5</w:t>
            </w:r>
          </w:p>
        </w:tc>
        <w:tc>
          <w:tcPr>
            <w:tcW w:w="864" w:type="dxa"/>
          </w:tcPr>
          <w:p w14:paraId="33493904" w14:textId="5CAD7C2B" w:rsidR="005C76CE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5</w:t>
            </w:r>
          </w:p>
        </w:tc>
        <w:tc>
          <w:tcPr>
            <w:tcW w:w="1403" w:type="dxa"/>
          </w:tcPr>
          <w:p w14:paraId="55DCBDD5" w14:textId="61EAA894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2" w:type="dxa"/>
          </w:tcPr>
          <w:p w14:paraId="106B87B2" w14:textId="5C449087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8</w:t>
            </w:r>
          </w:p>
        </w:tc>
        <w:tc>
          <w:tcPr>
            <w:tcW w:w="862" w:type="dxa"/>
          </w:tcPr>
          <w:p w14:paraId="0841800C" w14:textId="01C633E9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7</w:t>
            </w:r>
          </w:p>
        </w:tc>
        <w:tc>
          <w:tcPr>
            <w:tcW w:w="862" w:type="dxa"/>
          </w:tcPr>
          <w:p w14:paraId="53DA11AB" w14:textId="4C6F562D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</w:t>
            </w:r>
          </w:p>
        </w:tc>
        <w:tc>
          <w:tcPr>
            <w:tcW w:w="864" w:type="dxa"/>
          </w:tcPr>
          <w:p w14:paraId="6FE4A7A2" w14:textId="63B9743B" w:rsidR="005C76CE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2</w:t>
            </w:r>
          </w:p>
        </w:tc>
      </w:tr>
      <w:tr w:rsidR="007B4122" w:rsidRPr="00E038BD" w14:paraId="54FCC698" w14:textId="31FFDBE0" w:rsidTr="00C2413A">
        <w:trPr>
          <w:trHeight w:hRule="exact" w:val="284"/>
        </w:trPr>
        <w:tc>
          <w:tcPr>
            <w:tcW w:w="1403" w:type="dxa"/>
          </w:tcPr>
          <w:p w14:paraId="6CB256EF" w14:textId="72AD4BD2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1" w:type="dxa"/>
          </w:tcPr>
          <w:p w14:paraId="10BE0F2E" w14:textId="09168964" w:rsidR="007B4122" w:rsidRPr="00E038BD" w:rsidRDefault="006F4FA9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8.52</w:t>
            </w:r>
          </w:p>
        </w:tc>
        <w:tc>
          <w:tcPr>
            <w:tcW w:w="861" w:type="dxa"/>
          </w:tcPr>
          <w:p w14:paraId="66591107" w14:textId="729E60C0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3.48</w:t>
            </w:r>
          </w:p>
        </w:tc>
        <w:tc>
          <w:tcPr>
            <w:tcW w:w="863" w:type="dxa"/>
          </w:tcPr>
          <w:p w14:paraId="01EF3807" w14:textId="0B034AAD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.64</w:t>
            </w:r>
          </w:p>
        </w:tc>
        <w:tc>
          <w:tcPr>
            <w:tcW w:w="864" w:type="dxa"/>
          </w:tcPr>
          <w:p w14:paraId="51450908" w14:textId="47B4D99E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1</w:t>
            </w:r>
          </w:p>
        </w:tc>
        <w:tc>
          <w:tcPr>
            <w:tcW w:w="1403" w:type="dxa"/>
          </w:tcPr>
          <w:p w14:paraId="3FA2FB1D" w14:textId="0441D2DD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2" w:type="dxa"/>
          </w:tcPr>
          <w:p w14:paraId="6A886019" w14:textId="0E5B41E1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99</w:t>
            </w:r>
          </w:p>
        </w:tc>
        <w:tc>
          <w:tcPr>
            <w:tcW w:w="862" w:type="dxa"/>
          </w:tcPr>
          <w:p w14:paraId="0CDB93C0" w14:textId="5275BEC2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9.12</w:t>
            </w:r>
          </w:p>
        </w:tc>
        <w:tc>
          <w:tcPr>
            <w:tcW w:w="862" w:type="dxa"/>
          </w:tcPr>
          <w:p w14:paraId="5EBFD91B" w14:textId="5DB0AAEC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2</w:t>
            </w:r>
          </w:p>
        </w:tc>
        <w:tc>
          <w:tcPr>
            <w:tcW w:w="864" w:type="dxa"/>
          </w:tcPr>
          <w:p w14:paraId="00F8CF08" w14:textId="3FE0DDAA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3</w:t>
            </w:r>
          </w:p>
        </w:tc>
      </w:tr>
      <w:tr w:rsidR="007B4122" w:rsidRPr="00E038BD" w14:paraId="421CDA2E" w14:textId="642B20CC" w:rsidTr="00C2413A">
        <w:trPr>
          <w:trHeight w:hRule="exact" w:val="284"/>
        </w:trPr>
        <w:tc>
          <w:tcPr>
            <w:tcW w:w="1403" w:type="dxa"/>
          </w:tcPr>
          <w:p w14:paraId="005B9821" w14:textId="7F02B96F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1" w:type="dxa"/>
          </w:tcPr>
          <w:p w14:paraId="54E7D479" w14:textId="054A0BA8" w:rsidR="007B4122" w:rsidRPr="00E038BD" w:rsidRDefault="006F4FA9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69</w:t>
            </w:r>
          </w:p>
        </w:tc>
        <w:tc>
          <w:tcPr>
            <w:tcW w:w="861" w:type="dxa"/>
          </w:tcPr>
          <w:p w14:paraId="5CCEFF6C" w14:textId="75AC8C3A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3.39</w:t>
            </w:r>
          </w:p>
        </w:tc>
        <w:tc>
          <w:tcPr>
            <w:tcW w:w="863" w:type="dxa"/>
          </w:tcPr>
          <w:p w14:paraId="0C29B5D1" w14:textId="09B65C59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42</w:t>
            </w:r>
          </w:p>
        </w:tc>
        <w:tc>
          <w:tcPr>
            <w:tcW w:w="864" w:type="dxa"/>
          </w:tcPr>
          <w:p w14:paraId="3730D5C3" w14:textId="74AF72E4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6</w:t>
            </w:r>
          </w:p>
        </w:tc>
        <w:tc>
          <w:tcPr>
            <w:tcW w:w="1403" w:type="dxa"/>
          </w:tcPr>
          <w:p w14:paraId="65962978" w14:textId="675E848F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2" w:type="dxa"/>
          </w:tcPr>
          <w:p w14:paraId="4CC1D375" w14:textId="06A8E066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68</w:t>
            </w:r>
          </w:p>
        </w:tc>
        <w:tc>
          <w:tcPr>
            <w:tcW w:w="862" w:type="dxa"/>
          </w:tcPr>
          <w:p w14:paraId="42DA1ACD" w14:textId="5F3B4CED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4.16</w:t>
            </w:r>
          </w:p>
        </w:tc>
        <w:tc>
          <w:tcPr>
            <w:tcW w:w="862" w:type="dxa"/>
          </w:tcPr>
          <w:p w14:paraId="44430882" w14:textId="42387D37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9</w:t>
            </w:r>
          </w:p>
        </w:tc>
        <w:tc>
          <w:tcPr>
            <w:tcW w:w="864" w:type="dxa"/>
          </w:tcPr>
          <w:p w14:paraId="5AAA3B7E" w14:textId="6B7E6A72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5</w:t>
            </w:r>
          </w:p>
        </w:tc>
      </w:tr>
      <w:tr w:rsidR="007B4122" w:rsidRPr="00E038BD" w14:paraId="1EA2A697" w14:textId="4FB92990" w:rsidTr="00C2413A">
        <w:trPr>
          <w:trHeight w:hRule="exact" w:val="284"/>
        </w:trPr>
        <w:tc>
          <w:tcPr>
            <w:tcW w:w="1403" w:type="dxa"/>
          </w:tcPr>
          <w:p w14:paraId="355CFC2E" w14:textId="1D4D2BEE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61" w:type="dxa"/>
          </w:tcPr>
          <w:p w14:paraId="4B4339B1" w14:textId="784B8DC2" w:rsidR="007B4122" w:rsidRPr="00E038BD" w:rsidRDefault="006F4FA9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3</w:t>
            </w:r>
          </w:p>
        </w:tc>
        <w:tc>
          <w:tcPr>
            <w:tcW w:w="861" w:type="dxa"/>
          </w:tcPr>
          <w:p w14:paraId="6D0911FE" w14:textId="231977D3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79</w:t>
            </w:r>
          </w:p>
        </w:tc>
        <w:tc>
          <w:tcPr>
            <w:tcW w:w="863" w:type="dxa"/>
          </w:tcPr>
          <w:p w14:paraId="10041D2F" w14:textId="543028FC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1</w:t>
            </w:r>
          </w:p>
        </w:tc>
        <w:tc>
          <w:tcPr>
            <w:tcW w:w="864" w:type="dxa"/>
          </w:tcPr>
          <w:p w14:paraId="08E05ABC" w14:textId="2220E95C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7</w:t>
            </w:r>
          </w:p>
        </w:tc>
        <w:tc>
          <w:tcPr>
            <w:tcW w:w="1403" w:type="dxa"/>
          </w:tcPr>
          <w:p w14:paraId="0D7C5C85" w14:textId="7D30DF41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62" w:type="dxa"/>
          </w:tcPr>
          <w:p w14:paraId="76F620AC" w14:textId="02B590B2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2.49</w:t>
            </w:r>
          </w:p>
        </w:tc>
        <w:tc>
          <w:tcPr>
            <w:tcW w:w="862" w:type="dxa"/>
          </w:tcPr>
          <w:p w14:paraId="5B5055D4" w14:textId="69FF303A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6.42</w:t>
            </w:r>
          </w:p>
        </w:tc>
        <w:tc>
          <w:tcPr>
            <w:tcW w:w="862" w:type="dxa"/>
          </w:tcPr>
          <w:p w14:paraId="33F97CDC" w14:textId="1DB0517F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76</w:t>
            </w:r>
          </w:p>
        </w:tc>
        <w:tc>
          <w:tcPr>
            <w:tcW w:w="864" w:type="dxa"/>
          </w:tcPr>
          <w:p w14:paraId="0537CB68" w14:textId="779AFEDE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5</w:t>
            </w:r>
          </w:p>
        </w:tc>
      </w:tr>
      <w:tr w:rsidR="007B4122" w:rsidRPr="00E038BD" w14:paraId="3FA19E93" w14:textId="48831332" w:rsidTr="00C2413A">
        <w:trPr>
          <w:trHeight w:hRule="exact" w:val="284"/>
        </w:trPr>
        <w:tc>
          <w:tcPr>
            <w:tcW w:w="1403" w:type="dxa"/>
          </w:tcPr>
          <w:p w14:paraId="60DDBC8E" w14:textId="3C644CA4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61" w:type="dxa"/>
          </w:tcPr>
          <w:p w14:paraId="35977B4A" w14:textId="6E23515D" w:rsidR="007B4122" w:rsidRPr="00E038BD" w:rsidRDefault="006F4FA9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.31</w:t>
            </w:r>
          </w:p>
        </w:tc>
        <w:tc>
          <w:tcPr>
            <w:tcW w:w="861" w:type="dxa"/>
          </w:tcPr>
          <w:p w14:paraId="0F618859" w14:textId="6FC724CD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58</w:t>
            </w:r>
          </w:p>
        </w:tc>
        <w:tc>
          <w:tcPr>
            <w:tcW w:w="863" w:type="dxa"/>
          </w:tcPr>
          <w:p w14:paraId="2BB8763B" w14:textId="33162537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93</w:t>
            </w:r>
          </w:p>
        </w:tc>
        <w:tc>
          <w:tcPr>
            <w:tcW w:w="864" w:type="dxa"/>
          </w:tcPr>
          <w:p w14:paraId="5E9C7C3D" w14:textId="1C61C11B" w:rsidR="007B4122" w:rsidRPr="00E038BD" w:rsidRDefault="006F4FA9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6</w:t>
            </w:r>
          </w:p>
        </w:tc>
        <w:tc>
          <w:tcPr>
            <w:tcW w:w="1403" w:type="dxa"/>
          </w:tcPr>
          <w:p w14:paraId="67844AC4" w14:textId="12203374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62" w:type="dxa"/>
          </w:tcPr>
          <w:p w14:paraId="593526BB" w14:textId="449144D0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6.69</w:t>
            </w:r>
          </w:p>
        </w:tc>
        <w:tc>
          <w:tcPr>
            <w:tcW w:w="862" w:type="dxa"/>
          </w:tcPr>
          <w:p w14:paraId="671BB27E" w14:textId="53B0201D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8.0</w:t>
            </w:r>
          </w:p>
        </w:tc>
        <w:tc>
          <w:tcPr>
            <w:tcW w:w="862" w:type="dxa"/>
          </w:tcPr>
          <w:p w14:paraId="2C9B6E75" w14:textId="3603E0AB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93</w:t>
            </w:r>
          </w:p>
        </w:tc>
        <w:tc>
          <w:tcPr>
            <w:tcW w:w="864" w:type="dxa"/>
          </w:tcPr>
          <w:p w14:paraId="61E93A72" w14:textId="2F0745BD" w:rsidR="007B4122" w:rsidRPr="00E038BD" w:rsidRDefault="001A498D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6</w:t>
            </w:r>
          </w:p>
        </w:tc>
      </w:tr>
      <w:tr w:rsidR="005C76CE" w:rsidRPr="00E038BD" w14:paraId="6D789496" w14:textId="3289BE3D" w:rsidTr="00C2413A">
        <w:trPr>
          <w:trHeight w:hRule="exact" w:val="284"/>
        </w:trPr>
        <w:tc>
          <w:tcPr>
            <w:tcW w:w="1403" w:type="dxa"/>
          </w:tcPr>
          <w:p w14:paraId="67EAF7F7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V</w:t>
            </w:r>
          </w:p>
        </w:tc>
        <w:tc>
          <w:tcPr>
            <w:tcW w:w="861" w:type="dxa"/>
          </w:tcPr>
          <w:p w14:paraId="3C37B617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1" w:type="dxa"/>
          </w:tcPr>
          <w:p w14:paraId="405177C2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3" w:type="dxa"/>
          </w:tcPr>
          <w:p w14:paraId="106C1A6E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1E3EB658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6953EBDF" w14:textId="2B5691D9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862" w:type="dxa"/>
          </w:tcPr>
          <w:p w14:paraId="538CAF50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572E8014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2DF46E50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1538ADE2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0A6F4E99" w14:textId="3A738122" w:rsidTr="00C2413A">
        <w:trPr>
          <w:trHeight w:hRule="exact" w:val="284"/>
        </w:trPr>
        <w:tc>
          <w:tcPr>
            <w:tcW w:w="1403" w:type="dxa"/>
          </w:tcPr>
          <w:p w14:paraId="73480863" w14:textId="651F36AD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1" w:type="dxa"/>
          </w:tcPr>
          <w:p w14:paraId="2D76A598" w14:textId="1060818E" w:rsidR="005C76CE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1</w:t>
            </w:r>
          </w:p>
        </w:tc>
        <w:tc>
          <w:tcPr>
            <w:tcW w:w="861" w:type="dxa"/>
          </w:tcPr>
          <w:p w14:paraId="3BBB73CA" w14:textId="5BCA0B60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61</w:t>
            </w:r>
          </w:p>
        </w:tc>
        <w:tc>
          <w:tcPr>
            <w:tcW w:w="863" w:type="dxa"/>
          </w:tcPr>
          <w:p w14:paraId="2155CF5F" w14:textId="63E6D2B6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51</w:t>
            </w:r>
          </w:p>
        </w:tc>
        <w:tc>
          <w:tcPr>
            <w:tcW w:w="864" w:type="dxa"/>
          </w:tcPr>
          <w:p w14:paraId="740131D2" w14:textId="46D635CC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2</w:t>
            </w:r>
          </w:p>
        </w:tc>
        <w:tc>
          <w:tcPr>
            <w:tcW w:w="1403" w:type="dxa"/>
          </w:tcPr>
          <w:p w14:paraId="7C2DBA82" w14:textId="50C0D30B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2" w:type="dxa"/>
          </w:tcPr>
          <w:p w14:paraId="0159002C" w14:textId="7E8A4D3B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4</w:t>
            </w:r>
          </w:p>
        </w:tc>
        <w:tc>
          <w:tcPr>
            <w:tcW w:w="862" w:type="dxa"/>
          </w:tcPr>
          <w:p w14:paraId="4E683DAC" w14:textId="5CC6517C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0</w:t>
            </w:r>
          </w:p>
        </w:tc>
        <w:tc>
          <w:tcPr>
            <w:tcW w:w="862" w:type="dxa"/>
          </w:tcPr>
          <w:p w14:paraId="1012D757" w14:textId="572154E5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1</w:t>
            </w:r>
          </w:p>
        </w:tc>
        <w:tc>
          <w:tcPr>
            <w:tcW w:w="864" w:type="dxa"/>
          </w:tcPr>
          <w:p w14:paraId="3DDBDA1B" w14:textId="505659D1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4</w:t>
            </w:r>
          </w:p>
        </w:tc>
      </w:tr>
      <w:tr w:rsidR="005C76CE" w:rsidRPr="00E038BD" w14:paraId="49618E86" w14:textId="364B0BCF" w:rsidTr="00C2413A">
        <w:trPr>
          <w:trHeight w:hRule="exact" w:val="284"/>
        </w:trPr>
        <w:tc>
          <w:tcPr>
            <w:tcW w:w="1403" w:type="dxa"/>
          </w:tcPr>
          <w:p w14:paraId="45E93747" w14:textId="35E04578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1" w:type="dxa"/>
          </w:tcPr>
          <w:p w14:paraId="1EFA7124" w14:textId="0A0E68F5" w:rsidR="005C76CE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4</w:t>
            </w:r>
          </w:p>
        </w:tc>
        <w:tc>
          <w:tcPr>
            <w:tcW w:w="861" w:type="dxa"/>
          </w:tcPr>
          <w:p w14:paraId="08D33D76" w14:textId="56A4CCDF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63</w:t>
            </w:r>
          </w:p>
        </w:tc>
        <w:tc>
          <w:tcPr>
            <w:tcW w:w="863" w:type="dxa"/>
          </w:tcPr>
          <w:p w14:paraId="2AE98101" w14:textId="117C08F3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69</w:t>
            </w:r>
          </w:p>
        </w:tc>
        <w:tc>
          <w:tcPr>
            <w:tcW w:w="864" w:type="dxa"/>
          </w:tcPr>
          <w:p w14:paraId="5B06D27C" w14:textId="06D410FB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9</w:t>
            </w:r>
          </w:p>
        </w:tc>
        <w:tc>
          <w:tcPr>
            <w:tcW w:w="1403" w:type="dxa"/>
          </w:tcPr>
          <w:p w14:paraId="7810E168" w14:textId="106D21BE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2" w:type="dxa"/>
          </w:tcPr>
          <w:p w14:paraId="3AA4517C" w14:textId="240DF975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02</w:t>
            </w:r>
          </w:p>
        </w:tc>
        <w:tc>
          <w:tcPr>
            <w:tcW w:w="862" w:type="dxa"/>
          </w:tcPr>
          <w:p w14:paraId="4CD6E1E1" w14:textId="74231988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0</w:t>
            </w:r>
          </w:p>
        </w:tc>
        <w:tc>
          <w:tcPr>
            <w:tcW w:w="862" w:type="dxa"/>
          </w:tcPr>
          <w:p w14:paraId="6AA45ACA" w14:textId="43C94B5E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04</w:t>
            </w:r>
          </w:p>
        </w:tc>
        <w:tc>
          <w:tcPr>
            <w:tcW w:w="864" w:type="dxa"/>
          </w:tcPr>
          <w:p w14:paraId="3E3BE05C" w14:textId="0E8A4331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7</w:t>
            </w:r>
          </w:p>
        </w:tc>
      </w:tr>
      <w:tr w:rsidR="007B4122" w:rsidRPr="00E038BD" w14:paraId="2B854696" w14:textId="1A1AEF42" w:rsidTr="00C2413A">
        <w:trPr>
          <w:trHeight w:hRule="exact" w:val="284"/>
        </w:trPr>
        <w:tc>
          <w:tcPr>
            <w:tcW w:w="1403" w:type="dxa"/>
          </w:tcPr>
          <w:p w14:paraId="3EA58C3D" w14:textId="1A0C6062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1" w:type="dxa"/>
          </w:tcPr>
          <w:p w14:paraId="7001C6AA" w14:textId="7F88EC31" w:rsidR="007B4122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58</w:t>
            </w:r>
          </w:p>
        </w:tc>
        <w:tc>
          <w:tcPr>
            <w:tcW w:w="861" w:type="dxa"/>
          </w:tcPr>
          <w:p w14:paraId="0F2F650B" w14:textId="2A2D1A7A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3.36</w:t>
            </w:r>
          </w:p>
        </w:tc>
        <w:tc>
          <w:tcPr>
            <w:tcW w:w="863" w:type="dxa"/>
          </w:tcPr>
          <w:p w14:paraId="2843FF16" w14:textId="7AC76D27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</w:t>
            </w:r>
          </w:p>
        </w:tc>
        <w:tc>
          <w:tcPr>
            <w:tcW w:w="864" w:type="dxa"/>
          </w:tcPr>
          <w:p w14:paraId="539DA949" w14:textId="788634C9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2</w:t>
            </w:r>
          </w:p>
        </w:tc>
        <w:tc>
          <w:tcPr>
            <w:tcW w:w="1403" w:type="dxa"/>
          </w:tcPr>
          <w:p w14:paraId="1659758B" w14:textId="1EF48F2F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2" w:type="dxa"/>
          </w:tcPr>
          <w:p w14:paraId="00FF22AD" w14:textId="08ED84DD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5</w:t>
            </w:r>
          </w:p>
        </w:tc>
        <w:tc>
          <w:tcPr>
            <w:tcW w:w="862" w:type="dxa"/>
          </w:tcPr>
          <w:p w14:paraId="56E1FDC5" w14:textId="2C0B5A88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86</w:t>
            </w:r>
          </w:p>
        </w:tc>
        <w:tc>
          <w:tcPr>
            <w:tcW w:w="862" w:type="dxa"/>
          </w:tcPr>
          <w:p w14:paraId="36D14DE1" w14:textId="01E803D0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</w:t>
            </w:r>
          </w:p>
        </w:tc>
        <w:tc>
          <w:tcPr>
            <w:tcW w:w="864" w:type="dxa"/>
          </w:tcPr>
          <w:p w14:paraId="16A5717B" w14:textId="5ED3E3EF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3</w:t>
            </w:r>
          </w:p>
        </w:tc>
      </w:tr>
      <w:tr w:rsidR="007B4122" w:rsidRPr="00E038BD" w14:paraId="6F7C47F8" w14:textId="63FF2CC2" w:rsidTr="00C2413A">
        <w:trPr>
          <w:trHeight w:hRule="exact" w:val="284"/>
        </w:trPr>
        <w:tc>
          <w:tcPr>
            <w:tcW w:w="1403" w:type="dxa"/>
          </w:tcPr>
          <w:p w14:paraId="32F1B419" w14:textId="3EB6009F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1" w:type="dxa"/>
          </w:tcPr>
          <w:p w14:paraId="7D96E11F" w14:textId="331EC9ED" w:rsidR="007B4122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25.69</w:t>
            </w:r>
          </w:p>
        </w:tc>
        <w:tc>
          <w:tcPr>
            <w:tcW w:w="861" w:type="dxa"/>
          </w:tcPr>
          <w:p w14:paraId="20474B63" w14:textId="46A5B636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7.73</w:t>
            </w:r>
          </w:p>
        </w:tc>
        <w:tc>
          <w:tcPr>
            <w:tcW w:w="863" w:type="dxa"/>
          </w:tcPr>
          <w:p w14:paraId="6A23E8CF" w14:textId="6239092E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68</w:t>
            </w:r>
          </w:p>
        </w:tc>
        <w:tc>
          <w:tcPr>
            <w:tcW w:w="864" w:type="dxa"/>
          </w:tcPr>
          <w:p w14:paraId="7EA730DA" w14:textId="458D1A8C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</w:t>
            </w:r>
          </w:p>
        </w:tc>
        <w:tc>
          <w:tcPr>
            <w:tcW w:w="1403" w:type="dxa"/>
          </w:tcPr>
          <w:p w14:paraId="4F650DB4" w14:textId="6C0520CC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2" w:type="dxa"/>
          </w:tcPr>
          <w:p w14:paraId="72CB9C90" w14:textId="5DD536D0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12</w:t>
            </w:r>
          </w:p>
        </w:tc>
        <w:tc>
          <w:tcPr>
            <w:tcW w:w="862" w:type="dxa"/>
          </w:tcPr>
          <w:p w14:paraId="084228EB" w14:textId="76F5C850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9.79</w:t>
            </w:r>
          </w:p>
        </w:tc>
        <w:tc>
          <w:tcPr>
            <w:tcW w:w="862" w:type="dxa"/>
          </w:tcPr>
          <w:p w14:paraId="6D28625C" w14:textId="432C1BDC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2</w:t>
            </w:r>
          </w:p>
        </w:tc>
        <w:tc>
          <w:tcPr>
            <w:tcW w:w="864" w:type="dxa"/>
          </w:tcPr>
          <w:p w14:paraId="41525CF5" w14:textId="60DC7AAB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3</w:t>
            </w:r>
          </w:p>
        </w:tc>
      </w:tr>
      <w:tr w:rsidR="007B4122" w:rsidRPr="00E038BD" w14:paraId="17F6D61C" w14:textId="0FC4EE76" w:rsidTr="00C2413A">
        <w:trPr>
          <w:trHeight w:hRule="exact" w:val="284"/>
        </w:trPr>
        <w:tc>
          <w:tcPr>
            <w:tcW w:w="1403" w:type="dxa"/>
          </w:tcPr>
          <w:p w14:paraId="2FD7E97B" w14:textId="05F368A3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61" w:type="dxa"/>
          </w:tcPr>
          <w:p w14:paraId="0924F04C" w14:textId="0338E829" w:rsidR="007B4122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2</w:t>
            </w:r>
          </w:p>
        </w:tc>
        <w:tc>
          <w:tcPr>
            <w:tcW w:w="861" w:type="dxa"/>
          </w:tcPr>
          <w:p w14:paraId="69235A90" w14:textId="71BB2E28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88</w:t>
            </w:r>
          </w:p>
        </w:tc>
        <w:tc>
          <w:tcPr>
            <w:tcW w:w="863" w:type="dxa"/>
          </w:tcPr>
          <w:p w14:paraId="0C56470B" w14:textId="650CBC52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6</w:t>
            </w:r>
          </w:p>
        </w:tc>
        <w:tc>
          <w:tcPr>
            <w:tcW w:w="864" w:type="dxa"/>
          </w:tcPr>
          <w:p w14:paraId="64F026B8" w14:textId="6A5746DE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8</w:t>
            </w:r>
          </w:p>
        </w:tc>
        <w:tc>
          <w:tcPr>
            <w:tcW w:w="1403" w:type="dxa"/>
          </w:tcPr>
          <w:p w14:paraId="10FCD4F9" w14:textId="68C0AA15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62" w:type="dxa"/>
          </w:tcPr>
          <w:p w14:paraId="4E831F76" w14:textId="0843B61A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</w:t>
            </w:r>
          </w:p>
        </w:tc>
        <w:tc>
          <w:tcPr>
            <w:tcW w:w="862" w:type="dxa"/>
          </w:tcPr>
          <w:p w14:paraId="175AC4E4" w14:textId="0C39CDCD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2.94</w:t>
            </w:r>
          </w:p>
        </w:tc>
        <w:tc>
          <w:tcPr>
            <w:tcW w:w="862" w:type="dxa"/>
          </w:tcPr>
          <w:p w14:paraId="10401C33" w14:textId="082904FF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02</w:t>
            </w:r>
          </w:p>
        </w:tc>
        <w:tc>
          <w:tcPr>
            <w:tcW w:w="864" w:type="dxa"/>
          </w:tcPr>
          <w:p w14:paraId="06867AF1" w14:textId="277F21E9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8</w:t>
            </w:r>
          </w:p>
        </w:tc>
      </w:tr>
      <w:tr w:rsidR="007B4122" w:rsidRPr="00E038BD" w14:paraId="06EF0AED" w14:textId="70271BAE" w:rsidTr="00C2413A">
        <w:trPr>
          <w:trHeight w:hRule="exact" w:val="284"/>
        </w:trPr>
        <w:tc>
          <w:tcPr>
            <w:tcW w:w="1403" w:type="dxa"/>
          </w:tcPr>
          <w:p w14:paraId="7380BCE5" w14:textId="70B63213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61" w:type="dxa"/>
          </w:tcPr>
          <w:p w14:paraId="2CDB9D65" w14:textId="7AD0DF94" w:rsidR="007B4122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5.19</w:t>
            </w:r>
          </w:p>
        </w:tc>
        <w:tc>
          <w:tcPr>
            <w:tcW w:w="861" w:type="dxa"/>
          </w:tcPr>
          <w:p w14:paraId="0031FD71" w14:textId="7F37C396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47</w:t>
            </w:r>
          </w:p>
        </w:tc>
        <w:tc>
          <w:tcPr>
            <w:tcW w:w="863" w:type="dxa"/>
          </w:tcPr>
          <w:p w14:paraId="18D4920C" w14:textId="223EC04F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.49</w:t>
            </w:r>
          </w:p>
        </w:tc>
        <w:tc>
          <w:tcPr>
            <w:tcW w:w="864" w:type="dxa"/>
          </w:tcPr>
          <w:p w14:paraId="2DF3A077" w14:textId="3391AC74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4</w:t>
            </w:r>
          </w:p>
        </w:tc>
        <w:tc>
          <w:tcPr>
            <w:tcW w:w="1403" w:type="dxa"/>
          </w:tcPr>
          <w:p w14:paraId="275DE1E4" w14:textId="263BDFFA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62" w:type="dxa"/>
          </w:tcPr>
          <w:p w14:paraId="57AFAF15" w14:textId="66E20E04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79</w:t>
            </w:r>
          </w:p>
        </w:tc>
        <w:tc>
          <w:tcPr>
            <w:tcW w:w="862" w:type="dxa"/>
          </w:tcPr>
          <w:p w14:paraId="09DCAEDF" w14:textId="20376191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7.54</w:t>
            </w:r>
          </w:p>
        </w:tc>
        <w:tc>
          <w:tcPr>
            <w:tcW w:w="862" w:type="dxa"/>
          </w:tcPr>
          <w:p w14:paraId="722D4640" w14:textId="3BDB442D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2</w:t>
            </w:r>
          </w:p>
        </w:tc>
        <w:tc>
          <w:tcPr>
            <w:tcW w:w="864" w:type="dxa"/>
          </w:tcPr>
          <w:p w14:paraId="4DECE9A7" w14:textId="28BF1D00" w:rsidR="007B4122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3</w:t>
            </w:r>
          </w:p>
        </w:tc>
      </w:tr>
      <w:tr w:rsidR="005C76CE" w:rsidRPr="00E038BD" w14:paraId="4F64C009" w14:textId="49D2C43E" w:rsidTr="00C2413A">
        <w:trPr>
          <w:trHeight w:hRule="exact" w:val="284"/>
        </w:trPr>
        <w:tc>
          <w:tcPr>
            <w:tcW w:w="1403" w:type="dxa"/>
          </w:tcPr>
          <w:p w14:paraId="0DE1DDEC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V</w:t>
            </w:r>
          </w:p>
        </w:tc>
        <w:tc>
          <w:tcPr>
            <w:tcW w:w="861" w:type="dxa"/>
          </w:tcPr>
          <w:p w14:paraId="2D0B5EB5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1" w:type="dxa"/>
          </w:tcPr>
          <w:p w14:paraId="283D1388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3" w:type="dxa"/>
          </w:tcPr>
          <w:p w14:paraId="4A2310B6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3E44FAD2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35BF6D1E" w14:textId="53F9C9E8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862" w:type="dxa"/>
          </w:tcPr>
          <w:p w14:paraId="0BC9F5A3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5DE12A9B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2" w:type="dxa"/>
          </w:tcPr>
          <w:p w14:paraId="222C6596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64" w:type="dxa"/>
          </w:tcPr>
          <w:p w14:paraId="1C41E6D7" w14:textId="77777777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32C07ABE" w14:textId="27417430" w:rsidTr="00C2413A">
        <w:trPr>
          <w:trHeight w:hRule="exact" w:val="284"/>
        </w:trPr>
        <w:tc>
          <w:tcPr>
            <w:tcW w:w="1403" w:type="dxa"/>
          </w:tcPr>
          <w:p w14:paraId="187E3BC3" w14:textId="151BD14D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1" w:type="dxa"/>
          </w:tcPr>
          <w:p w14:paraId="3DC76A01" w14:textId="06B4CD87" w:rsidR="005C76CE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3</w:t>
            </w:r>
          </w:p>
        </w:tc>
        <w:tc>
          <w:tcPr>
            <w:tcW w:w="861" w:type="dxa"/>
          </w:tcPr>
          <w:p w14:paraId="263A6AC0" w14:textId="074115BC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31</w:t>
            </w:r>
          </w:p>
        </w:tc>
        <w:tc>
          <w:tcPr>
            <w:tcW w:w="863" w:type="dxa"/>
          </w:tcPr>
          <w:p w14:paraId="2A1E1F0B" w14:textId="5A6ACA59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99</w:t>
            </w:r>
          </w:p>
        </w:tc>
        <w:tc>
          <w:tcPr>
            <w:tcW w:w="864" w:type="dxa"/>
          </w:tcPr>
          <w:p w14:paraId="6099B3EC" w14:textId="16C6BDC3" w:rsidR="005C76CE" w:rsidRPr="00E038BD" w:rsidRDefault="00A52183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3</w:t>
            </w:r>
          </w:p>
        </w:tc>
        <w:tc>
          <w:tcPr>
            <w:tcW w:w="1403" w:type="dxa"/>
          </w:tcPr>
          <w:p w14:paraId="1513241D" w14:textId="54B1B631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62" w:type="dxa"/>
          </w:tcPr>
          <w:p w14:paraId="1A5D3BBD" w14:textId="45DA7E52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08</w:t>
            </w:r>
          </w:p>
        </w:tc>
        <w:tc>
          <w:tcPr>
            <w:tcW w:w="862" w:type="dxa"/>
          </w:tcPr>
          <w:p w14:paraId="05C974EA" w14:textId="69027021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3</w:t>
            </w:r>
          </w:p>
        </w:tc>
        <w:tc>
          <w:tcPr>
            <w:tcW w:w="862" w:type="dxa"/>
          </w:tcPr>
          <w:p w14:paraId="1C96F1C7" w14:textId="1AC293E3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20</w:t>
            </w:r>
          </w:p>
        </w:tc>
        <w:tc>
          <w:tcPr>
            <w:tcW w:w="864" w:type="dxa"/>
          </w:tcPr>
          <w:p w14:paraId="65C61EAE" w14:textId="11DCAA7F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4</w:t>
            </w:r>
          </w:p>
        </w:tc>
      </w:tr>
      <w:tr w:rsidR="005C76CE" w:rsidRPr="00E038BD" w14:paraId="17AB7A49" w14:textId="7C93ECAC" w:rsidTr="00C2413A">
        <w:trPr>
          <w:trHeight w:hRule="exact" w:val="284"/>
        </w:trPr>
        <w:tc>
          <w:tcPr>
            <w:tcW w:w="1403" w:type="dxa"/>
          </w:tcPr>
          <w:p w14:paraId="6727FDF9" w14:textId="6334170A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1" w:type="dxa"/>
          </w:tcPr>
          <w:p w14:paraId="04471818" w14:textId="4E9922D1" w:rsidR="005C76CE" w:rsidRPr="00E038BD" w:rsidRDefault="00A52183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14</w:t>
            </w:r>
          </w:p>
        </w:tc>
        <w:tc>
          <w:tcPr>
            <w:tcW w:w="861" w:type="dxa"/>
          </w:tcPr>
          <w:p w14:paraId="36741401" w14:textId="22BC83F4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29</w:t>
            </w:r>
          </w:p>
        </w:tc>
        <w:tc>
          <w:tcPr>
            <w:tcW w:w="863" w:type="dxa"/>
          </w:tcPr>
          <w:p w14:paraId="1E30488D" w14:textId="248E7C34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5</w:t>
            </w:r>
          </w:p>
        </w:tc>
        <w:tc>
          <w:tcPr>
            <w:tcW w:w="864" w:type="dxa"/>
          </w:tcPr>
          <w:p w14:paraId="3D5C0910" w14:textId="4F2C818A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2</w:t>
            </w:r>
          </w:p>
        </w:tc>
        <w:tc>
          <w:tcPr>
            <w:tcW w:w="1403" w:type="dxa"/>
          </w:tcPr>
          <w:p w14:paraId="51EB7F2A" w14:textId="40A758C8" w:rsidR="005C76CE" w:rsidRPr="00E038BD" w:rsidRDefault="005C76C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62" w:type="dxa"/>
          </w:tcPr>
          <w:p w14:paraId="527A51B0" w14:textId="21F26E62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9</w:t>
            </w:r>
          </w:p>
        </w:tc>
        <w:tc>
          <w:tcPr>
            <w:tcW w:w="862" w:type="dxa"/>
          </w:tcPr>
          <w:p w14:paraId="399CA833" w14:textId="6EEB21A7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4</w:t>
            </w:r>
          </w:p>
        </w:tc>
        <w:tc>
          <w:tcPr>
            <w:tcW w:w="862" w:type="dxa"/>
          </w:tcPr>
          <w:p w14:paraId="49ED8F82" w14:textId="4ECE505E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5</w:t>
            </w:r>
          </w:p>
        </w:tc>
        <w:tc>
          <w:tcPr>
            <w:tcW w:w="864" w:type="dxa"/>
          </w:tcPr>
          <w:p w14:paraId="39A7460B" w14:textId="725994E2" w:rsidR="005C76CE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</w:t>
            </w:r>
          </w:p>
        </w:tc>
      </w:tr>
      <w:tr w:rsidR="007B4122" w:rsidRPr="00E038BD" w14:paraId="68FEF888" w14:textId="6136E956" w:rsidTr="00C2413A">
        <w:trPr>
          <w:trHeight w:hRule="exact" w:val="284"/>
        </w:trPr>
        <w:tc>
          <w:tcPr>
            <w:tcW w:w="1403" w:type="dxa"/>
          </w:tcPr>
          <w:p w14:paraId="287EFF37" w14:textId="7A75290F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1" w:type="dxa"/>
          </w:tcPr>
          <w:p w14:paraId="2B119967" w14:textId="32EBAE0B" w:rsidR="007B4122" w:rsidRPr="00E038BD" w:rsidRDefault="008B552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4</w:t>
            </w:r>
          </w:p>
        </w:tc>
        <w:tc>
          <w:tcPr>
            <w:tcW w:w="861" w:type="dxa"/>
          </w:tcPr>
          <w:p w14:paraId="5D36D5A4" w14:textId="690DEBCD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47</w:t>
            </w:r>
          </w:p>
        </w:tc>
        <w:tc>
          <w:tcPr>
            <w:tcW w:w="863" w:type="dxa"/>
          </w:tcPr>
          <w:p w14:paraId="1BAECA86" w14:textId="57B0E6E1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1</w:t>
            </w:r>
          </w:p>
        </w:tc>
        <w:tc>
          <w:tcPr>
            <w:tcW w:w="864" w:type="dxa"/>
          </w:tcPr>
          <w:p w14:paraId="1B9C3745" w14:textId="3D9E490D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2</w:t>
            </w:r>
          </w:p>
        </w:tc>
        <w:tc>
          <w:tcPr>
            <w:tcW w:w="1403" w:type="dxa"/>
          </w:tcPr>
          <w:p w14:paraId="12A2842D" w14:textId="61B6F61A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gramEnd"/>
          </w:p>
        </w:tc>
        <w:tc>
          <w:tcPr>
            <w:tcW w:w="862" w:type="dxa"/>
          </w:tcPr>
          <w:p w14:paraId="7FB57674" w14:textId="081C377D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23</w:t>
            </w:r>
          </w:p>
        </w:tc>
        <w:tc>
          <w:tcPr>
            <w:tcW w:w="862" w:type="dxa"/>
          </w:tcPr>
          <w:p w14:paraId="6F8E449C" w14:textId="5840A439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0</w:t>
            </w:r>
          </w:p>
        </w:tc>
        <w:tc>
          <w:tcPr>
            <w:tcW w:w="862" w:type="dxa"/>
          </w:tcPr>
          <w:p w14:paraId="3FEB1A45" w14:textId="6AB05362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6</w:t>
            </w:r>
          </w:p>
        </w:tc>
        <w:tc>
          <w:tcPr>
            <w:tcW w:w="864" w:type="dxa"/>
          </w:tcPr>
          <w:p w14:paraId="395B9DD0" w14:textId="6C2440BC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1</w:t>
            </w:r>
          </w:p>
        </w:tc>
      </w:tr>
      <w:tr w:rsidR="007B4122" w:rsidRPr="00E038BD" w14:paraId="0B84215D" w14:textId="0AC1F8C0" w:rsidTr="00C2413A">
        <w:trPr>
          <w:trHeight w:hRule="exact" w:val="284"/>
        </w:trPr>
        <w:tc>
          <w:tcPr>
            <w:tcW w:w="1403" w:type="dxa"/>
          </w:tcPr>
          <w:p w14:paraId="18916B13" w14:textId="6B71F8B2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1" w:type="dxa"/>
          </w:tcPr>
          <w:p w14:paraId="1DC5806F" w14:textId="46A3F1A4" w:rsidR="007B4122" w:rsidRPr="00E038BD" w:rsidRDefault="008B552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5</w:t>
            </w:r>
          </w:p>
        </w:tc>
        <w:tc>
          <w:tcPr>
            <w:tcW w:w="861" w:type="dxa"/>
          </w:tcPr>
          <w:p w14:paraId="3CDCF592" w14:textId="3268E678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0.86</w:t>
            </w:r>
          </w:p>
        </w:tc>
        <w:tc>
          <w:tcPr>
            <w:tcW w:w="863" w:type="dxa"/>
          </w:tcPr>
          <w:p w14:paraId="03C5B450" w14:textId="59297AEC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</w:t>
            </w:r>
          </w:p>
        </w:tc>
        <w:tc>
          <w:tcPr>
            <w:tcW w:w="864" w:type="dxa"/>
          </w:tcPr>
          <w:p w14:paraId="52A32579" w14:textId="4E459077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9</w:t>
            </w:r>
          </w:p>
        </w:tc>
        <w:tc>
          <w:tcPr>
            <w:tcW w:w="1403" w:type="dxa"/>
          </w:tcPr>
          <w:p w14:paraId="4E709C77" w14:textId="46EE1B99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gramEnd"/>
          </w:p>
        </w:tc>
        <w:tc>
          <w:tcPr>
            <w:tcW w:w="862" w:type="dxa"/>
          </w:tcPr>
          <w:p w14:paraId="512F5C58" w14:textId="4B2C38A3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71</w:t>
            </w:r>
          </w:p>
        </w:tc>
        <w:tc>
          <w:tcPr>
            <w:tcW w:w="862" w:type="dxa"/>
          </w:tcPr>
          <w:p w14:paraId="20F67104" w14:textId="3314C74E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1</w:t>
            </w:r>
          </w:p>
        </w:tc>
        <w:tc>
          <w:tcPr>
            <w:tcW w:w="862" w:type="dxa"/>
          </w:tcPr>
          <w:p w14:paraId="295A6026" w14:textId="1F3818D6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79</w:t>
            </w:r>
          </w:p>
        </w:tc>
        <w:tc>
          <w:tcPr>
            <w:tcW w:w="864" w:type="dxa"/>
          </w:tcPr>
          <w:p w14:paraId="0B276667" w14:textId="161214BD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8</w:t>
            </w:r>
          </w:p>
        </w:tc>
      </w:tr>
      <w:tr w:rsidR="007B4122" w:rsidRPr="00E038BD" w14:paraId="0B8DEA5D" w14:textId="019033AC" w:rsidTr="00C2413A">
        <w:trPr>
          <w:trHeight w:hRule="exact" w:val="284"/>
        </w:trPr>
        <w:tc>
          <w:tcPr>
            <w:tcW w:w="1403" w:type="dxa"/>
          </w:tcPr>
          <w:p w14:paraId="716032BC" w14:textId="63C1D542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61" w:type="dxa"/>
          </w:tcPr>
          <w:p w14:paraId="12875754" w14:textId="34526B78" w:rsidR="007B4122" w:rsidRPr="00E038BD" w:rsidRDefault="008B552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4</w:t>
            </w:r>
          </w:p>
        </w:tc>
        <w:tc>
          <w:tcPr>
            <w:tcW w:w="861" w:type="dxa"/>
          </w:tcPr>
          <w:p w14:paraId="6D2DDCE6" w14:textId="62969AF7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21</w:t>
            </w:r>
          </w:p>
        </w:tc>
        <w:tc>
          <w:tcPr>
            <w:tcW w:w="863" w:type="dxa"/>
          </w:tcPr>
          <w:p w14:paraId="138043EA" w14:textId="450E75B3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</w:t>
            </w:r>
          </w:p>
        </w:tc>
        <w:tc>
          <w:tcPr>
            <w:tcW w:w="864" w:type="dxa"/>
          </w:tcPr>
          <w:p w14:paraId="3ABA3243" w14:textId="0E640813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7</w:t>
            </w:r>
          </w:p>
        </w:tc>
        <w:tc>
          <w:tcPr>
            <w:tcW w:w="1403" w:type="dxa"/>
          </w:tcPr>
          <w:p w14:paraId="141AEE15" w14:textId="692920A4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62" w:type="dxa"/>
          </w:tcPr>
          <w:p w14:paraId="682C4FA1" w14:textId="715B4DA8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89</w:t>
            </w:r>
          </w:p>
        </w:tc>
        <w:tc>
          <w:tcPr>
            <w:tcW w:w="862" w:type="dxa"/>
          </w:tcPr>
          <w:p w14:paraId="06F7BB15" w14:textId="60F1F537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1.12</w:t>
            </w:r>
          </w:p>
        </w:tc>
        <w:tc>
          <w:tcPr>
            <w:tcW w:w="862" w:type="dxa"/>
          </w:tcPr>
          <w:p w14:paraId="68D0B97E" w14:textId="10F44141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7</w:t>
            </w:r>
          </w:p>
        </w:tc>
        <w:tc>
          <w:tcPr>
            <w:tcW w:w="864" w:type="dxa"/>
          </w:tcPr>
          <w:p w14:paraId="2A68FEB3" w14:textId="5D9F20F1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6</w:t>
            </w:r>
          </w:p>
        </w:tc>
      </w:tr>
      <w:tr w:rsidR="007B4122" w:rsidRPr="00E038BD" w14:paraId="62CF66EF" w14:textId="18FFF065" w:rsidTr="00C2413A">
        <w:trPr>
          <w:trHeight w:hRule="exact" w:val="284"/>
        </w:trPr>
        <w:tc>
          <w:tcPr>
            <w:tcW w:w="1403" w:type="dxa"/>
          </w:tcPr>
          <w:p w14:paraId="5E64A64F" w14:textId="2C0A9CCC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61" w:type="dxa"/>
          </w:tcPr>
          <w:p w14:paraId="564D0B33" w14:textId="377720FB" w:rsidR="007B4122" w:rsidRPr="00E038BD" w:rsidRDefault="008B552E" w:rsidP="00E8040B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6</w:t>
            </w:r>
          </w:p>
        </w:tc>
        <w:tc>
          <w:tcPr>
            <w:tcW w:w="861" w:type="dxa"/>
          </w:tcPr>
          <w:p w14:paraId="64B38FF2" w14:textId="031F4999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99</w:t>
            </w:r>
          </w:p>
        </w:tc>
        <w:tc>
          <w:tcPr>
            <w:tcW w:w="863" w:type="dxa"/>
          </w:tcPr>
          <w:p w14:paraId="57A630BF" w14:textId="57216957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32</w:t>
            </w:r>
          </w:p>
        </w:tc>
        <w:tc>
          <w:tcPr>
            <w:tcW w:w="864" w:type="dxa"/>
          </w:tcPr>
          <w:p w14:paraId="1DA8F691" w14:textId="110BBC60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9</w:t>
            </w:r>
          </w:p>
        </w:tc>
        <w:tc>
          <w:tcPr>
            <w:tcW w:w="1403" w:type="dxa"/>
          </w:tcPr>
          <w:p w14:paraId="2DB62497" w14:textId="58B2DB28" w:rsidR="007B4122" w:rsidRPr="00E038BD" w:rsidRDefault="007B4122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62" w:type="dxa"/>
          </w:tcPr>
          <w:p w14:paraId="3FA67CC9" w14:textId="3EB39DBE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9</w:t>
            </w:r>
          </w:p>
        </w:tc>
        <w:tc>
          <w:tcPr>
            <w:tcW w:w="862" w:type="dxa"/>
          </w:tcPr>
          <w:p w14:paraId="710E133E" w14:textId="1CCDE524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6.23</w:t>
            </w:r>
          </w:p>
        </w:tc>
        <w:tc>
          <w:tcPr>
            <w:tcW w:w="862" w:type="dxa"/>
          </w:tcPr>
          <w:p w14:paraId="440524C3" w14:textId="567672DB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2</w:t>
            </w:r>
          </w:p>
        </w:tc>
        <w:tc>
          <w:tcPr>
            <w:tcW w:w="864" w:type="dxa"/>
          </w:tcPr>
          <w:p w14:paraId="146034C5" w14:textId="237810A1" w:rsidR="007B4122" w:rsidRPr="00E038BD" w:rsidRDefault="008B552E" w:rsidP="00E8040B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</w:t>
            </w:r>
          </w:p>
        </w:tc>
      </w:tr>
    </w:tbl>
    <w:p w14:paraId="11E6DA63" w14:textId="77985520" w:rsidR="003E4AEA" w:rsidRDefault="003E4AEA" w:rsidP="00751A7F">
      <w:pPr>
        <w:pStyle w:val="NormalWeb"/>
        <w:spacing w:before="0" w:beforeAutospacing="0" w:line="480" w:lineRule="auto"/>
        <w:contextualSpacing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  <w:t>Model on the DTI data: a model with both volume and FA nested by the groups of handedness.</w:t>
      </w:r>
    </w:p>
    <w:p w14:paraId="2C52E1BF" w14:textId="7766E706" w:rsidR="006F667A" w:rsidRDefault="003E4AEA" w:rsidP="00751A7F">
      <w:pPr>
        <w:pStyle w:val="NormalWeb"/>
        <w:spacing w:before="0" w:beforeAutospacing="0" w:line="480" w:lineRule="auto"/>
        <w:contextualSpacing/>
        <w:jc w:val="both"/>
        <w:rPr>
          <w:lang w:val="en-US"/>
        </w:rPr>
      </w:pPr>
      <w:r>
        <w:rPr>
          <w:iCs/>
          <w:color w:val="000000"/>
          <w:lang w:val="en-US"/>
        </w:rPr>
        <w:t>Model on the CSD data: a model with both volume and HMOA nested by the groups of handedness</w:t>
      </w:r>
      <w:r w:rsidR="001D7B0C">
        <w:rPr>
          <w:iCs/>
          <w:color w:val="000000"/>
          <w:lang w:val="en-US"/>
        </w:rPr>
        <w:t xml:space="preserve">. </w:t>
      </w:r>
      <w:r w:rsidR="00BC6DED">
        <w:rPr>
          <w:iCs/>
          <w:color w:val="000000"/>
          <w:lang w:val="en-US"/>
        </w:rPr>
        <w:t xml:space="preserve">CC = corpus callosum; </w:t>
      </w:r>
      <w:r w:rsidR="008454ED" w:rsidRPr="00E038BD">
        <w:rPr>
          <w:lang w:val="en-US"/>
        </w:rPr>
        <w:t xml:space="preserve">FA = fractional anisotropy; </w:t>
      </w:r>
      <w:r w:rsidR="008454ED">
        <w:rPr>
          <w:lang w:val="en-US"/>
        </w:rPr>
        <w:t xml:space="preserve">DTI = diffusion tensor imaging; </w:t>
      </w:r>
      <w:r w:rsidR="007664EB" w:rsidRPr="00E038BD">
        <w:rPr>
          <w:lang w:val="en-US"/>
        </w:rPr>
        <w:lastRenderedPageBreak/>
        <w:t>HMOA = hindrance modulated orientational anisotropy</w:t>
      </w:r>
      <w:r w:rsidR="007664EB">
        <w:rPr>
          <w:color w:val="000000"/>
          <w:lang w:val="en-US" w:eastAsia="en-US"/>
        </w:rPr>
        <w:t xml:space="preserve">; </w:t>
      </w:r>
      <w:r w:rsidR="008454ED" w:rsidRPr="00E038BD">
        <w:rPr>
          <w:color w:val="000000"/>
          <w:lang w:val="en-US" w:eastAsia="en-US"/>
        </w:rPr>
        <w:t>CSD = constrained spherical deconvolutio</w:t>
      </w:r>
      <w:r w:rsidR="008454ED">
        <w:rPr>
          <w:color w:val="000000"/>
          <w:lang w:val="en-US" w:eastAsia="en-US"/>
        </w:rPr>
        <w:t>n;</w:t>
      </w:r>
      <w:r w:rsidR="008454ED">
        <w:rPr>
          <w:lang w:val="en-US"/>
        </w:rPr>
        <w:t xml:space="preserve"> </w:t>
      </w:r>
      <w:r w:rsidR="008454ED" w:rsidRPr="00E038BD">
        <w:rPr>
          <w:lang w:val="en-US"/>
        </w:rPr>
        <w:t>SE = standard error; NA = not applicable.</w:t>
      </w:r>
    </w:p>
    <w:p w14:paraId="6A86EA74" w14:textId="0202A285" w:rsidR="006C5554" w:rsidRPr="006F667A" w:rsidRDefault="0087383B" w:rsidP="008454ED">
      <w:pPr>
        <w:pStyle w:val="NormalWeb"/>
        <w:spacing w:line="480" w:lineRule="auto"/>
        <w:contextualSpacing/>
        <w:jc w:val="both"/>
        <w:rPr>
          <w:lang w:val="en-US"/>
        </w:rPr>
      </w:pPr>
      <w:r w:rsidRPr="00E038BD">
        <w:rPr>
          <w:lang w:val="en-US"/>
        </w:rPr>
        <w:t xml:space="preserve">*Predictors significant at </w:t>
      </w:r>
      <w:r w:rsidRPr="00E038BD">
        <w:rPr>
          <w:i/>
          <w:iCs/>
          <w:lang w:val="en-US"/>
        </w:rPr>
        <w:t>α</w:t>
      </w:r>
      <w:r w:rsidRPr="00E038BD">
        <w:rPr>
          <w:lang w:val="en-US"/>
        </w:rPr>
        <w:t xml:space="preserve"> = .00</w:t>
      </w:r>
      <w:r w:rsidR="00C957F7">
        <w:rPr>
          <w:lang w:val="en-US"/>
        </w:rPr>
        <w:t>2</w:t>
      </w:r>
      <w:r w:rsidRPr="00E038BD">
        <w:rPr>
          <w:lang w:val="en-US"/>
        </w:rPr>
        <w:t>5 Bonferroni corrected.</w:t>
      </w:r>
    </w:p>
    <w:sectPr w:rsidR="006C5554" w:rsidRPr="006F667A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03E67"/>
    <w:rsid w:val="00006EAD"/>
    <w:rsid w:val="00024FEE"/>
    <w:rsid w:val="0003244D"/>
    <w:rsid w:val="00033F4D"/>
    <w:rsid w:val="00034FA3"/>
    <w:rsid w:val="00043717"/>
    <w:rsid w:val="0004600C"/>
    <w:rsid w:val="0007027E"/>
    <w:rsid w:val="00087011"/>
    <w:rsid w:val="000B2636"/>
    <w:rsid w:val="000B387B"/>
    <w:rsid w:val="000D6358"/>
    <w:rsid w:val="000E7DF2"/>
    <w:rsid w:val="00123D7A"/>
    <w:rsid w:val="0012513F"/>
    <w:rsid w:val="00130DDE"/>
    <w:rsid w:val="001466C1"/>
    <w:rsid w:val="001652DC"/>
    <w:rsid w:val="00172A20"/>
    <w:rsid w:val="00186A85"/>
    <w:rsid w:val="00194F34"/>
    <w:rsid w:val="001A06C9"/>
    <w:rsid w:val="001A498D"/>
    <w:rsid w:val="001B0803"/>
    <w:rsid w:val="001B7BA0"/>
    <w:rsid w:val="001D1AC0"/>
    <w:rsid w:val="001D7B0C"/>
    <w:rsid w:val="001F4FEB"/>
    <w:rsid w:val="00213526"/>
    <w:rsid w:val="00224295"/>
    <w:rsid w:val="00247B9F"/>
    <w:rsid w:val="00255A73"/>
    <w:rsid w:val="00277829"/>
    <w:rsid w:val="00284A1F"/>
    <w:rsid w:val="002A665D"/>
    <w:rsid w:val="002A69B7"/>
    <w:rsid w:val="002B1725"/>
    <w:rsid w:val="002D1D6D"/>
    <w:rsid w:val="002E73B3"/>
    <w:rsid w:val="00302B6F"/>
    <w:rsid w:val="00320D6B"/>
    <w:rsid w:val="00346445"/>
    <w:rsid w:val="00382EDC"/>
    <w:rsid w:val="003838EF"/>
    <w:rsid w:val="003C2854"/>
    <w:rsid w:val="003D1F32"/>
    <w:rsid w:val="003E4AEA"/>
    <w:rsid w:val="003F5010"/>
    <w:rsid w:val="00410A2D"/>
    <w:rsid w:val="004220AC"/>
    <w:rsid w:val="00454F04"/>
    <w:rsid w:val="00474D0D"/>
    <w:rsid w:val="00480005"/>
    <w:rsid w:val="004836FF"/>
    <w:rsid w:val="00492244"/>
    <w:rsid w:val="004A70E0"/>
    <w:rsid w:val="004D79C9"/>
    <w:rsid w:val="004E634D"/>
    <w:rsid w:val="004F494A"/>
    <w:rsid w:val="005008AA"/>
    <w:rsid w:val="00511F53"/>
    <w:rsid w:val="00526433"/>
    <w:rsid w:val="00530D33"/>
    <w:rsid w:val="005A4435"/>
    <w:rsid w:val="005C174E"/>
    <w:rsid w:val="005C76CE"/>
    <w:rsid w:val="005C7E68"/>
    <w:rsid w:val="005D2122"/>
    <w:rsid w:val="005E5347"/>
    <w:rsid w:val="00611FA2"/>
    <w:rsid w:val="00621396"/>
    <w:rsid w:val="00667B4E"/>
    <w:rsid w:val="00681ADD"/>
    <w:rsid w:val="00697C4B"/>
    <w:rsid w:val="006B173D"/>
    <w:rsid w:val="006B7EB8"/>
    <w:rsid w:val="006C5554"/>
    <w:rsid w:val="006D6704"/>
    <w:rsid w:val="006E1F18"/>
    <w:rsid w:val="006E30E2"/>
    <w:rsid w:val="006F4FA9"/>
    <w:rsid w:val="006F667A"/>
    <w:rsid w:val="006F6E83"/>
    <w:rsid w:val="00714208"/>
    <w:rsid w:val="0073227E"/>
    <w:rsid w:val="00735807"/>
    <w:rsid w:val="00751A7F"/>
    <w:rsid w:val="007557E0"/>
    <w:rsid w:val="0076243B"/>
    <w:rsid w:val="007664EB"/>
    <w:rsid w:val="00785ADF"/>
    <w:rsid w:val="007979E3"/>
    <w:rsid w:val="007A6981"/>
    <w:rsid w:val="007B4122"/>
    <w:rsid w:val="007B59E8"/>
    <w:rsid w:val="00814134"/>
    <w:rsid w:val="00824201"/>
    <w:rsid w:val="0083784D"/>
    <w:rsid w:val="008454ED"/>
    <w:rsid w:val="00852978"/>
    <w:rsid w:val="008574C0"/>
    <w:rsid w:val="0087383B"/>
    <w:rsid w:val="008934BD"/>
    <w:rsid w:val="008A008D"/>
    <w:rsid w:val="008A1D26"/>
    <w:rsid w:val="008A7FD7"/>
    <w:rsid w:val="008B47C7"/>
    <w:rsid w:val="008B552E"/>
    <w:rsid w:val="008D22E0"/>
    <w:rsid w:val="008E49FC"/>
    <w:rsid w:val="008E6E93"/>
    <w:rsid w:val="008F68A5"/>
    <w:rsid w:val="009309D3"/>
    <w:rsid w:val="00933E87"/>
    <w:rsid w:val="00945619"/>
    <w:rsid w:val="00961A85"/>
    <w:rsid w:val="00974BDD"/>
    <w:rsid w:val="00977ADA"/>
    <w:rsid w:val="009E5896"/>
    <w:rsid w:val="00A078C2"/>
    <w:rsid w:val="00A24035"/>
    <w:rsid w:val="00A40869"/>
    <w:rsid w:val="00A4705C"/>
    <w:rsid w:val="00A52183"/>
    <w:rsid w:val="00A94B64"/>
    <w:rsid w:val="00AE3E11"/>
    <w:rsid w:val="00AE4671"/>
    <w:rsid w:val="00AF0D3B"/>
    <w:rsid w:val="00AF3CFF"/>
    <w:rsid w:val="00AF567E"/>
    <w:rsid w:val="00AF76AB"/>
    <w:rsid w:val="00B057FC"/>
    <w:rsid w:val="00B14130"/>
    <w:rsid w:val="00B23EB0"/>
    <w:rsid w:val="00B31125"/>
    <w:rsid w:val="00B520FC"/>
    <w:rsid w:val="00B67403"/>
    <w:rsid w:val="00B72C0C"/>
    <w:rsid w:val="00BC0874"/>
    <w:rsid w:val="00BC08E1"/>
    <w:rsid w:val="00BC6DED"/>
    <w:rsid w:val="00BE15A9"/>
    <w:rsid w:val="00C01907"/>
    <w:rsid w:val="00C11CE7"/>
    <w:rsid w:val="00C217CA"/>
    <w:rsid w:val="00C2413A"/>
    <w:rsid w:val="00C728DC"/>
    <w:rsid w:val="00C769D4"/>
    <w:rsid w:val="00C957F7"/>
    <w:rsid w:val="00CA1D84"/>
    <w:rsid w:val="00CB0D0C"/>
    <w:rsid w:val="00D02EF1"/>
    <w:rsid w:val="00D0448B"/>
    <w:rsid w:val="00D11AB5"/>
    <w:rsid w:val="00D23249"/>
    <w:rsid w:val="00D5421B"/>
    <w:rsid w:val="00D57117"/>
    <w:rsid w:val="00D64018"/>
    <w:rsid w:val="00D65B1C"/>
    <w:rsid w:val="00D956DB"/>
    <w:rsid w:val="00DB4172"/>
    <w:rsid w:val="00DC77C9"/>
    <w:rsid w:val="00DD0EEA"/>
    <w:rsid w:val="00DD5BB4"/>
    <w:rsid w:val="00DE03BB"/>
    <w:rsid w:val="00DF23AC"/>
    <w:rsid w:val="00E04C74"/>
    <w:rsid w:val="00E16417"/>
    <w:rsid w:val="00E2041E"/>
    <w:rsid w:val="00E32065"/>
    <w:rsid w:val="00E527E7"/>
    <w:rsid w:val="00E606DA"/>
    <w:rsid w:val="00E632F7"/>
    <w:rsid w:val="00E8040B"/>
    <w:rsid w:val="00EB3189"/>
    <w:rsid w:val="00EB74B9"/>
    <w:rsid w:val="00EE0856"/>
    <w:rsid w:val="00EE25E5"/>
    <w:rsid w:val="00EE4360"/>
    <w:rsid w:val="00F07CC4"/>
    <w:rsid w:val="00F24862"/>
    <w:rsid w:val="00F36A7E"/>
    <w:rsid w:val="00F41374"/>
    <w:rsid w:val="00F57D48"/>
    <w:rsid w:val="00F66D75"/>
    <w:rsid w:val="00F75A10"/>
    <w:rsid w:val="00F77FC9"/>
    <w:rsid w:val="00F81BCB"/>
    <w:rsid w:val="00F835E1"/>
    <w:rsid w:val="00F86866"/>
    <w:rsid w:val="00FB0F78"/>
    <w:rsid w:val="00FB5B41"/>
    <w:rsid w:val="00FC1B19"/>
    <w:rsid w:val="00FE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B4E"/>
    <w:rPr>
      <w:rFonts w:eastAsiaTheme="minorEastAsia"/>
      <w:sz w:val="22"/>
      <w:szCs w:val="2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280</cp:revision>
  <dcterms:created xsi:type="dcterms:W3CDTF">2021-06-29T18:44:00Z</dcterms:created>
  <dcterms:modified xsi:type="dcterms:W3CDTF">2022-06-23T14:17:00Z</dcterms:modified>
</cp:coreProperties>
</file>